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5C6EE6" w14:textId="77777777" w:rsidR="00DE5411" w:rsidRDefault="00DE5411" w:rsidP="00DE5411">
      <w:pPr>
        <w:spacing w:after="0" w:line="240" w:lineRule="auto"/>
        <w:jc w:val="center"/>
        <w:rPr>
          <w:b/>
          <w:u w:val="single"/>
        </w:rPr>
      </w:pPr>
      <w:r w:rsidRPr="00DE5411">
        <w:rPr>
          <w:b/>
          <w:u w:val="single"/>
        </w:rPr>
        <w:t>Screening Form: Prenatal Care Providers</w:t>
      </w:r>
    </w:p>
    <w:p w14:paraId="64C8512E" w14:textId="77777777" w:rsidR="006E6635" w:rsidRPr="00DE5411" w:rsidRDefault="006E6635" w:rsidP="00DE5411">
      <w:pPr>
        <w:spacing w:after="0" w:line="240" w:lineRule="auto"/>
        <w:jc w:val="center"/>
        <w:rPr>
          <w:b/>
          <w:u w:val="single"/>
        </w:rPr>
      </w:pPr>
    </w:p>
    <w:p w14:paraId="001BB92F" w14:textId="595FCCAC" w:rsidR="008978B3" w:rsidRDefault="00D30FBF" w:rsidP="00A70729">
      <w:pPr>
        <w:spacing w:after="0" w:line="240" w:lineRule="auto"/>
      </w:pPr>
      <w:r>
        <w:t>Hello, my name is _____________ and I am a research assistant. On behalf of the University of California / Tulane University</w:t>
      </w:r>
      <w:r w:rsidR="00C90A6B">
        <w:t>,</w:t>
      </w:r>
      <w:r>
        <w:t xml:space="preserve"> I am helping to implement a study with health care professionals who provide antenatal care to pregnant women. </w:t>
      </w:r>
      <w:r w:rsidR="00A70729">
        <w:t xml:space="preserve">We aim to learn about </w:t>
      </w:r>
      <w:r>
        <w:t>current antenatal care practices in regions of the United States with high prevalence of sexually transmitted infections (STIs) like syphilis.</w:t>
      </w:r>
      <w:r w:rsidR="00A70729" w:rsidRPr="00A70729">
        <w:t xml:space="preserve"> </w:t>
      </w:r>
      <w:r w:rsidR="00A70729">
        <w:t xml:space="preserve">Over the past 5 years there has been an increase in the rate of </w:t>
      </w:r>
      <w:r w:rsidR="00A70729" w:rsidRPr="00A70729">
        <w:t xml:space="preserve">congenital syphilis cases in </w:t>
      </w:r>
      <w:r w:rsidR="00A70729">
        <w:t>Kern County / East Baton Rouge Parish</w:t>
      </w:r>
      <w:r w:rsidR="00A70729" w:rsidRPr="00A70729">
        <w:t xml:space="preserve">. The </w:t>
      </w:r>
      <w:r w:rsidR="00A70729">
        <w:t xml:space="preserve">purpose of this </w:t>
      </w:r>
      <w:r w:rsidR="00A70729" w:rsidRPr="00A70729">
        <w:t xml:space="preserve">study </w:t>
      </w:r>
      <w:r w:rsidR="00A70729">
        <w:t>is to develop guidelines for health care users to effectively communicate</w:t>
      </w:r>
      <w:r w:rsidR="00A70729" w:rsidRPr="00A70729">
        <w:t xml:space="preserve"> with </w:t>
      </w:r>
      <w:r w:rsidR="00A70729">
        <w:t xml:space="preserve">their </w:t>
      </w:r>
      <w:r w:rsidR="00A70729" w:rsidRPr="00A70729">
        <w:t xml:space="preserve">patients at highest risk for syphilis infection/transmission </w:t>
      </w:r>
      <w:r w:rsidR="00A70729">
        <w:t xml:space="preserve">so as to offer the best </w:t>
      </w:r>
      <w:r w:rsidR="00A70729" w:rsidRPr="00A70729">
        <w:t xml:space="preserve">prevention and treatment services. </w:t>
      </w:r>
    </w:p>
    <w:p w14:paraId="711819B5" w14:textId="77777777" w:rsidR="008978B3" w:rsidRDefault="008978B3" w:rsidP="008978B3">
      <w:pPr>
        <w:spacing w:after="0" w:line="240" w:lineRule="auto"/>
      </w:pPr>
    </w:p>
    <w:p w14:paraId="041759AE" w14:textId="54B2A7EA" w:rsidR="00DE5411" w:rsidRPr="00DE5411" w:rsidRDefault="008978B3" w:rsidP="008978B3">
      <w:pPr>
        <w:spacing w:after="0" w:line="240" w:lineRule="auto"/>
      </w:pPr>
      <w:r>
        <w:t>Some of the antenatal care professionals we speak with today will be invited to participate in a telephone or in-person interview that will pay an honorarium of $50, for about 60 minutes of your time. The interviews will be scheduled during the weeks of _____________ 2018.</w:t>
      </w:r>
      <w:r w:rsidR="00DE5411" w:rsidRPr="00DE5411">
        <w:t xml:space="preserve"> Are you interested in </w:t>
      </w:r>
      <w:r>
        <w:t>participating, and do you have some availability in that timeframe</w:t>
      </w:r>
      <w:r w:rsidR="00DE5411" w:rsidRPr="00DE5411">
        <w:t xml:space="preserve">? </w:t>
      </w:r>
    </w:p>
    <w:p w14:paraId="0ED81FD0" w14:textId="77777777" w:rsidR="00DE5411" w:rsidRPr="00DE5411" w:rsidRDefault="00DE5411" w:rsidP="00DE5411">
      <w:pPr>
        <w:spacing w:after="0" w:line="240" w:lineRule="auto"/>
        <w:rPr>
          <w:i/>
        </w:rPr>
      </w:pPr>
      <w:r w:rsidRPr="00DE5411">
        <w:tab/>
        <w:t xml:space="preserve">Yes </w:t>
      </w:r>
      <w:r w:rsidRPr="00DE5411">
        <w:sym w:font="Wingdings" w:char="F0E0"/>
      </w:r>
      <w:r w:rsidRPr="00DE5411">
        <w:t xml:space="preserve"> </w:t>
      </w:r>
      <w:r w:rsidRPr="00DE5411">
        <w:rPr>
          <w:i/>
        </w:rPr>
        <w:t xml:space="preserve">Continue </w:t>
      </w:r>
    </w:p>
    <w:p w14:paraId="14491980" w14:textId="77777777" w:rsidR="00DE5411" w:rsidRDefault="00DE5411" w:rsidP="00DE5411">
      <w:pPr>
        <w:spacing w:after="0" w:line="240" w:lineRule="auto"/>
        <w:rPr>
          <w:i/>
        </w:rPr>
      </w:pPr>
      <w:r w:rsidRPr="00DE5411">
        <w:rPr>
          <w:i/>
        </w:rPr>
        <w:tab/>
      </w:r>
      <w:r w:rsidRPr="00DE5411">
        <w:t xml:space="preserve">No </w:t>
      </w:r>
      <w:r w:rsidRPr="00DE5411">
        <w:sym w:font="Wingdings" w:char="F0E0"/>
      </w:r>
      <w:r w:rsidRPr="00DE5411">
        <w:t xml:space="preserve"> </w:t>
      </w:r>
      <w:r w:rsidRPr="00DE5411">
        <w:rPr>
          <w:i/>
        </w:rPr>
        <w:t>Exit script</w:t>
      </w:r>
    </w:p>
    <w:p w14:paraId="7F59A962" w14:textId="77777777" w:rsidR="00C7764B" w:rsidRDefault="00C7764B" w:rsidP="00DE5411">
      <w:pPr>
        <w:spacing w:after="0" w:line="240" w:lineRule="auto"/>
        <w:rPr>
          <w:i/>
        </w:rPr>
      </w:pPr>
    </w:p>
    <w:p w14:paraId="0C16BB7A" w14:textId="2BD2AB0A" w:rsidR="008978B3" w:rsidRPr="008E70B8" w:rsidRDefault="008978B3" w:rsidP="00DE5411">
      <w:pPr>
        <w:spacing w:after="0" w:line="240" w:lineRule="auto"/>
      </w:pPr>
      <w:r w:rsidRPr="008E70B8">
        <w:t xml:space="preserve">May I ask you a few questions to see if you qualify? </w:t>
      </w:r>
      <w:r w:rsidRPr="008E70B8">
        <w:cr/>
      </w:r>
    </w:p>
    <w:p w14:paraId="7326D3FE" w14:textId="77777777" w:rsidR="005B5478" w:rsidRDefault="005B5478" w:rsidP="005B5478">
      <w:pPr>
        <w:numPr>
          <w:ilvl w:val="0"/>
          <w:numId w:val="1"/>
        </w:numPr>
        <w:spacing w:after="0" w:line="240" w:lineRule="auto"/>
      </w:pPr>
      <w:r>
        <w:t>Have you participated in any focus groups or been interviewed for any opinion-research studies about syphilis or congenital syphilis in the past 6 months?</w:t>
      </w:r>
    </w:p>
    <w:p w14:paraId="6D105A7E" w14:textId="77777777" w:rsidR="005B5478" w:rsidRPr="008E70B8" w:rsidRDefault="005B5478" w:rsidP="008E70B8">
      <w:pPr>
        <w:numPr>
          <w:ilvl w:val="1"/>
          <w:numId w:val="1"/>
        </w:numPr>
        <w:spacing w:after="0" w:line="240" w:lineRule="auto"/>
      </w:pPr>
      <w:r>
        <w:t xml:space="preserve">No </w:t>
      </w:r>
      <w:r w:rsidRPr="00DE5411">
        <w:t xml:space="preserve"> </w:t>
      </w:r>
      <w:r w:rsidRPr="00DE5411">
        <w:sym w:font="Wingdings" w:char="F0E0"/>
      </w:r>
      <w:r w:rsidRPr="00DE5411">
        <w:t xml:space="preserve">  </w:t>
      </w:r>
      <w:r w:rsidRPr="00DE5411">
        <w:rPr>
          <w:i/>
        </w:rPr>
        <w:t>Continue</w:t>
      </w:r>
    </w:p>
    <w:p w14:paraId="2F13588F" w14:textId="14C02035" w:rsidR="005B5478" w:rsidRDefault="005B5478" w:rsidP="008E70B8">
      <w:pPr>
        <w:numPr>
          <w:ilvl w:val="1"/>
          <w:numId w:val="1"/>
        </w:numPr>
        <w:spacing w:after="0" w:line="240" w:lineRule="auto"/>
      </w:pPr>
      <w:r>
        <w:t xml:space="preserve">Yes </w:t>
      </w:r>
      <w:r w:rsidRPr="00DE5411">
        <w:sym w:font="Wingdings" w:char="F0E0"/>
      </w:r>
      <w:r w:rsidRPr="00DE5411">
        <w:t xml:space="preserve"> </w:t>
      </w:r>
      <w:r w:rsidRPr="00DE5411">
        <w:rPr>
          <w:i/>
        </w:rPr>
        <w:t>Exit script</w:t>
      </w:r>
      <w:r w:rsidRPr="00DE5411">
        <w:t xml:space="preserve"> </w:t>
      </w:r>
    </w:p>
    <w:p w14:paraId="5495EE46" w14:textId="77777777" w:rsidR="005B5478" w:rsidRDefault="005B5478" w:rsidP="008E70B8">
      <w:pPr>
        <w:spacing w:after="0" w:line="240" w:lineRule="auto"/>
        <w:ind w:left="720"/>
      </w:pPr>
    </w:p>
    <w:p w14:paraId="16E2C33B" w14:textId="2AE62AC7" w:rsidR="005B5478" w:rsidRDefault="005B5478" w:rsidP="005B5478">
      <w:pPr>
        <w:numPr>
          <w:ilvl w:val="0"/>
          <w:numId w:val="1"/>
        </w:numPr>
        <w:spacing w:after="0" w:line="240" w:lineRule="auto"/>
      </w:pPr>
      <w:r>
        <w:t>What is your current position?</w:t>
      </w:r>
    </w:p>
    <w:p w14:paraId="6B484BD8" w14:textId="04A2B79B" w:rsidR="005B5478" w:rsidRDefault="005B5478" w:rsidP="008E70B8">
      <w:pPr>
        <w:numPr>
          <w:ilvl w:val="1"/>
          <w:numId w:val="1"/>
        </w:numPr>
        <w:spacing w:after="0" w:line="240" w:lineRule="auto"/>
      </w:pPr>
      <w:r>
        <w:t>Obstetrician/gynecologist (OB/GYN)</w:t>
      </w:r>
    </w:p>
    <w:p w14:paraId="4F929B46" w14:textId="1AC13301" w:rsidR="005B5478" w:rsidRDefault="005B5478" w:rsidP="008E70B8">
      <w:pPr>
        <w:numPr>
          <w:ilvl w:val="1"/>
          <w:numId w:val="1"/>
        </w:numPr>
        <w:spacing w:after="0" w:line="240" w:lineRule="auto"/>
      </w:pPr>
      <w:r>
        <w:t>Family practice doctor (family physician)</w:t>
      </w:r>
    </w:p>
    <w:p w14:paraId="465BA55F" w14:textId="09ECD831" w:rsidR="005B5478" w:rsidRDefault="005B5478" w:rsidP="008E70B8">
      <w:pPr>
        <w:numPr>
          <w:ilvl w:val="1"/>
          <w:numId w:val="1"/>
        </w:numPr>
        <w:spacing w:after="0" w:line="240" w:lineRule="auto"/>
      </w:pPr>
      <w:r>
        <w:t>Maternal-fetal medicine (MFM) specialist</w:t>
      </w:r>
    </w:p>
    <w:p w14:paraId="44E3F84A" w14:textId="2A36199B" w:rsidR="005B5478" w:rsidRDefault="005B5478" w:rsidP="008E70B8">
      <w:pPr>
        <w:numPr>
          <w:ilvl w:val="1"/>
          <w:numId w:val="1"/>
        </w:numPr>
        <w:spacing w:after="0" w:line="240" w:lineRule="auto"/>
      </w:pPr>
      <w:r>
        <w:t xml:space="preserve">Certified nurse-midwife (CNM) </w:t>
      </w:r>
    </w:p>
    <w:p w14:paraId="1CA4DAAD" w14:textId="77777777" w:rsidR="005B5478" w:rsidRDefault="005B5478" w:rsidP="008E70B8">
      <w:pPr>
        <w:numPr>
          <w:ilvl w:val="1"/>
          <w:numId w:val="1"/>
        </w:numPr>
        <w:spacing w:after="0" w:line="240" w:lineRule="auto"/>
      </w:pPr>
      <w:r>
        <w:t xml:space="preserve">Family nurse practitioner (FNPs) </w:t>
      </w:r>
    </w:p>
    <w:p w14:paraId="78B9135C" w14:textId="47255A77" w:rsidR="005B5478" w:rsidRDefault="005B5478" w:rsidP="008E70B8">
      <w:pPr>
        <w:numPr>
          <w:ilvl w:val="1"/>
          <w:numId w:val="1"/>
        </w:numPr>
        <w:spacing w:after="0" w:line="240" w:lineRule="auto"/>
      </w:pPr>
      <w:r>
        <w:t>Women's health nurse practitioner (WHNP)</w:t>
      </w:r>
    </w:p>
    <w:p w14:paraId="04C82A56" w14:textId="77777777" w:rsidR="00D91984" w:rsidRDefault="00D91984" w:rsidP="008E70B8">
      <w:pPr>
        <w:spacing w:after="0" w:line="240" w:lineRule="auto"/>
        <w:ind w:left="720"/>
      </w:pPr>
    </w:p>
    <w:p w14:paraId="5FB57126" w14:textId="77777777" w:rsidR="00D91984" w:rsidRDefault="005B5478" w:rsidP="008E70B8">
      <w:pPr>
        <w:numPr>
          <w:ilvl w:val="0"/>
          <w:numId w:val="1"/>
        </w:numPr>
        <w:spacing w:after="0" w:line="240" w:lineRule="auto"/>
      </w:pPr>
      <w:r w:rsidRPr="005B5478">
        <w:t xml:space="preserve">On average, how many hours per week do you currently spend in direct </w:t>
      </w:r>
      <w:r w:rsidR="00D91984">
        <w:t xml:space="preserve">antenatal </w:t>
      </w:r>
      <w:r w:rsidRPr="005B5478">
        <w:t>patient care?</w:t>
      </w:r>
    </w:p>
    <w:p w14:paraId="24218333" w14:textId="15B77375" w:rsidR="00D91984" w:rsidRDefault="00D91984" w:rsidP="00D91984">
      <w:pPr>
        <w:numPr>
          <w:ilvl w:val="1"/>
          <w:numId w:val="1"/>
        </w:numPr>
        <w:spacing w:after="0" w:line="240" w:lineRule="auto"/>
      </w:pPr>
      <w:r>
        <w:t xml:space="preserve">40 or more </w:t>
      </w:r>
      <w:r w:rsidRPr="00DE5411">
        <w:sym w:font="Wingdings" w:char="F0E0"/>
      </w:r>
      <w:r w:rsidRPr="00DE5411">
        <w:t xml:space="preserve"> </w:t>
      </w:r>
      <w:r w:rsidRPr="00DE5411">
        <w:rPr>
          <w:i/>
        </w:rPr>
        <w:t>Continue</w:t>
      </w:r>
    </w:p>
    <w:p w14:paraId="1E3817A5" w14:textId="39D505D4" w:rsidR="00D91984" w:rsidRDefault="00D91984" w:rsidP="00D91984">
      <w:pPr>
        <w:numPr>
          <w:ilvl w:val="1"/>
          <w:numId w:val="1"/>
        </w:numPr>
        <w:spacing w:after="0" w:line="240" w:lineRule="auto"/>
      </w:pPr>
      <w:r>
        <w:t xml:space="preserve">20-39 </w:t>
      </w:r>
      <w:r w:rsidRPr="00DE5411">
        <w:sym w:font="Wingdings" w:char="F0E0"/>
      </w:r>
      <w:r w:rsidRPr="00DE5411">
        <w:t xml:space="preserve"> </w:t>
      </w:r>
      <w:r w:rsidRPr="00DE5411">
        <w:rPr>
          <w:i/>
        </w:rPr>
        <w:t>Continue</w:t>
      </w:r>
    </w:p>
    <w:p w14:paraId="5314222B" w14:textId="568DB990" w:rsidR="00D91984" w:rsidRDefault="00D91984" w:rsidP="00D91984">
      <w:pPr>
        <w:numPr>
          <w:ilvl w:val="1"/>
          <w:numId w:val="1"/>
        </w:numPr>
        <w:spacing w:after="0" w:line="240" w:lineRule="auto"/>
      </w:pPr>
      <w:r>
        <w:t xml:space="preserve">Less than 20 </w:t>
      </w:r>
      <w:r w:rsidRPr="00DE5411">
        <w:sym w:font="Wingdings" w:char="F0E0"/>
      </w:r>
      <w:r w:rsidRPr="00DE5411">
        <w:t xml:space="preserve"> </w:t>
      </w:r>
      <w:r>
        <w:rPr>
          <w:i/>
        </w:rPr>
        <w:t>exit script</w:t>
      </w:r>
      <w:r>
        <w:t xml:space="preserve"> </w:t>
      </w:r>
    </w:p>
    <w:p w14:paraId="58F9D291" w14:textId="77777777" w:rsidR="00D91984" w:rsidRDefault="00D91984" w:rsidP="008E70B8">
      <w:pPr>
        <w:spacing w:after="0" w:line="240" w:lineRule="auto"/>
        <w:ind w:left="720"/>
      </w:pPr>
    </w:p>
    <w:p w14:paraId="776EE3C4" w14:textId="030FE962" w:rsidR="00D91984" w:rsidRDefault="00D91984" w:rsidP="00D91984">
      <w:pPr>
        <w:numPr>
          <w:ilvl w:val="0"/>
          <w:numId w:val="1"/>
        </w:numPr>
        <w:spacing w:after="0" w:line="240" w:lineRule="auto"/>
      </w:pPr>
      <w:r>
        <w:t>Which best describes the setting in which you practice? [Recruit a mix]</w:t>
      </w:r>
    </w:p>
    <w:p w14:paraId="7424CA30" w14:textId="7D808D73" w:rsidR="00D91984" w:rsidRDefault="00D91984" w:rsidP="008E70B8">
      <w:pPr>
        <w:numPr>
          <w:ilvl w:val="1"/>
          <w:numId w:val="1"/>
        </w:numPr>
        <w:spacing w:after="0" w:line="240" w:lineRule="auto"/>
      </w:pPr>
      <w:r>
        <w:t>Solo practice</w:t>
      </w:r>
    </w:p>
    <w:p w14:paraId="426D9A89" w14:textId="189B400D" w:rsidR="00D91984" w:rsidRDefault="00D91984" w:rsidP="008E70B8">
      <w:pPr>
        <w:numPr>
          <w:ilvl w:val="1"/>
          <w:numId w:val="1"/>
        </w:numPr>
        <w:spacing w:after="0" w:line="240" w:lineRule="auto"/>
      </w:pPr>
      <w:r>
        <w:t>Single-specialty group practice</w:t>
      </w:r>
    </w:p>
    <w:p w14:paraId="01CE406E" w14:textId="4EFBC3FF" w:rsidR="00D91984" w:rsidRDefault="00D91984" w:rsidP="008E70B8">
      <w:pPr>
        <w:numPr>
          <w:ilvl w:val="1"/>
          <w:numId w:val="1"/>
        </w:numPr>
        <w:spacing w:after="0" w:line="240" w:lineRule="auto"/>
      </w:pPr>
      <w:r>
        <w:t>Multi-specialty group practice</w:t>
      </w:r>
    </w:p>
    <w:p w14:paraId="608A7A73" w14:textId="72109515" w:rsidR="00D91984" w:rsidRDefault="00D91984" w:rsidP="008E70B8">
      <w:pPr>
        <w:numPr>
          <w:ilvl w:val="1"/>
          <w:numId w:val="1"/>
        </w:numPr>
        <w:spacing w:after="0" w:line="240" w:lineRule="auto"/>
      </w:pPr>
      <w:r>
        <w:t>HMO or Managed Care Organization (MCO)</w:t>
      </w:r>
    </w:p>
    <w:p w14:paraId="3B887A5A" w14:textId="4C4399EC" w:rsidR="00D91984" w:rsidRDefault="00D91984" w:rsidP="008E70B8">
      <w:pPr>
        <w:numPr>
          <w:ilvl w:val="1"/>
          <w:numId w:val="1"/>
        </w:numPr>
        <w:spacing w:after="0" w:line="240" w:lineRule="auto"/>
      </w:pPr>
      <w:r>
        <w:t>Ambulatory care center of hospital/medical center</w:t>
      </w:r>
    </w:p>
    <w:p w14:paraId="7DCAA0BD" w14:textId="15D009E9" w:rsidR="00D91984" w:rsidRDefault="00D91984" w:rsidP="008E70B8">
      <w:pPr>
        <w:numPr>
          <w:ilvl w:val="1"/>
          <w:numId w:val="1"/>
        </w:numPr>
        <w:spacing w:after="0" w:line="240" w:lineRule="auto"/>
      </w:pPr>
      <w:r>
        <w:t>Community or public health clinic</w:t>
      </w:r>
    </w:p>
    <w:p w14:paraId="61856EE4" w14:textId="7AB12F39" w:rsidR="00D91984" w:rsidRDefault="00D91984" w:rsidP="008E70B8">
      <w:pPr>
        <w:numPr>
          <w:ilvl w:val="1"/>
          <w:numId w:val="1"/>
        </w:numPr>
        <w:spacing w:after="0" w:line="240" w:lineRule="auto"/>
      </w:pPr>
      <w:r>
        <w:t>University or college student health facility</w:t>
      </w:r>
    </w:p>
    <w:p w14:paraId="56FC00F6" w14:textId="5AABC140" w:rsidR="00D91984" w:rsidRDefault="00D91984" w:rsidP="008E70B8">
      <w:pPr>
        <w:numPr>
          <w:ilvl w:val="1"/>
          <w:numId w:val="1"/>
        </w:numPr>
        <w:spacing w:after="0" w:line="240" w:lineRule="auto"/>
      </w:pPr>
      <w:r>
        <w:t>Urgent care facility</w:t>
      </w:r>
    </w:p>
    <w:p w14:paraId="1CBDB8EF" w14:textId="488DA967" w:rsidR="00D91984" w:rsidRDefault="00D91984" w:rsidP="008E70B8">
      <w:pPr>
        <w:numPr>
          <w:ilvl w:val="1"/>
          <w:numId w:val="1"/>
        </w:numPr>
        <w:spacing w:after="0" w:line="240" w:lineRule="auto"/>
      </w:pPr>
      <w:r>
        <w:t>Government health facility (e.g., Veterans Administration)</w:t>
      </w:r>
    </w:p>
    <w:p w14:paraId="356C5AF4" w14:textId="48E1C64A" w:rsidR="00D91984" w:rsidRDefault="00D91984" w:rsidP="008E70B8">
      <w:pPr>
        <w:numPr>
          <w:ilvl w:val="1"/>
          <w:numId w:val="1"/>
        </w:numPr>
        <w:spacing w:after="0" w:line="240" w:lineRule="auto"/>
      </w:pPr>
      <w:r>
        <w:lastRenderedPageBreak/>
        <w:t>Other (please specify): ____________________________</w:t>
      </w:r>
    </w:p>
    <w:p w14:paraId="69733313" w14:textId="77777777" w:rsidR="00D91984" w:rsidRDefault="00D91984" w:rsidP="008E70B8">
      <w:pPr>
        <w:spacing w:after="0" w:line="240" w:lineRule="auto"/>
        <w:ind w:left="720"/>
      </w:pPr>
    </w:p>
    <w:p w14:paraId="5AF2DAC8" w14:textId="77777777" w:rsidR="00D91984" w:rsidRDefault="00D91984" w:rsidP="00D91984">
      <w:pPr>
        <w:numPr>
          <w:ilvl w:val="0"/>
          <w:numId w:val="1"/>
        </w:numPr>
        <w:spacing w:after="0" w:line="240" w:lineRule="auto"/>
      </w:pPr>
      <w:r>
        <w:t>How many years have you been in practice?</w:t>
      </w:r>
    </w:p>
    <w:p w14:paraId="31C023E4" w14:textId="3AE38D1F" w:rsidR="00D91984" w:rsidRDefault="005F3977" w:rsidP="008E70B8">
      <w:pPr>
        <w:numPr>
          <w:ilvl w:val="1"/>
          <w:numId w:val="1"/>
        </w:numPr>
        <w:spacing w:after="0" w:line="240" w:lineRule="auto"/>
      </w:pPr>
      <w:r>
        <w:t xml:space="preserve">More than </w:t>
      </w:r>
      <w:r w:rsidR="00D91984">
        <w:t>5 years</w:t>
      </w:r>
      <w:r w:rsidR="000C2EDE">
        <w:t xml:space="preserve"> -</w:t>
      </w:r>
      <w:r w:rsidR="00D91984">
        <w:t xml:space="preserve"> Recruit at least 4 per patient racial/ethnic segment </w:t>
      </w:r>
      <w:r w:rsidR="00D91984" w:rsidRPr="00DE5411">
        <w:sym w:font="Wingdings" w:char="F0E0"/>
      </w:r>
      <w:r w:rsidR="00D91984" w:rsidRPr="00DE5411">
        <w:t xml:space="preserve"> </w:t>
      </w:r>
      <w:r w:rsidR="00D91984" w:rsidRPr="00DE5411">
        <w:rPr>
          <w:i/>
        </w:rPr>
        <w:t>Continue</w:t>
      </w:r>
    </w:p>
    <w:p w14:paraId="332DB79F" w14:textId="46A9AFA2" w:rsidR="00D91984" w:rsidRDefault="00D91984" w:rsidP="008E70B8">
      <w:pPr>
        <w:numPr>
          <w:ilvl w:val="1"/>
          <w:numId w:val="1"/>
        </w:numPr>
        <w:spacing w:after="0" w:line="240" w:lineRule="auto"/>
      </w:pPr>
      <w:r>
        <w:t>1 to 5 years</w:t>
      </w:r>
      <w:r w:rsidR="000C2EDE">
        <w:t xml:space="preserve"> -</w:t>
      </w:r>
      <w:r>
        <w:t xml:space="preserve"> Recruit no more than 5 per patient racial/ethnic segment </w:t>
      </w:r>
      <w:r w:rsidRPr="00DE5411">
        <w:sym w:font="Wingdings" w:char="F0E0"/>
      </w:r>
      <w:r w:rsidRPr="00DE5411">
        <w:t xml:space="preserve"> </w:t>
      </w:r>
      <w:r w:rsidRPr="00DE5411">
        <w:rPr>
          <w:i/>
        </w:rPr>
        <w:t>Continue</w:t>
      </w:r>
    </w:p>
    <w:p w14:paraId="06133BB4" w14:textId="379BA770" w:rsidR="005B5478" w:rsidRDefault="00D91984" w:rsidP="008E70B8">
      <w:pPr>
        <w:numPr>
          <w:ilvl w:val="1"/>
          <w:numId w:val="1"/>
        </w:numPr>
        <w:spacing w:after="0" w:line="240" w:lineRule="auto"/>
      </w:pPr>
      <w:r>
        <w:t xml:space="preserve">Less than 1 year  </w:t>
      </w:r>
      <w:r w:rsidRPr="00DE5411">
        <w:sym w:font="Wingdings" w:char="F0E0"/>
      </w:r>
      <w:r w:rsidRPr="00DE5411">
        <w:t xml:space="preserve"> </w:t>
      </w:r>
      <w:r>
        <w:t>Thank and terminate</w:t>
      </w:r>
    </w:p>
    <w:p w14:paraId="1DE5BC63" w14:textId="68B18765" w:rsidR="00D91984" w:rsidRDefault="00D91984" w:rsidP="008E70B8">
      <w:pPr>
        <w:spacing w:after="0" w:line="240" w:lineRule="auto"/>
        <w:ind w:left="720"/>
      </w:pPr>
    </w:p>
    <w:p w14:paraId="5363FA0C" w14:textId="1D368074" w:rsidR="00DE5411" w:rsidRPr="00DE5411" w:rsidRDefault="00DE5411" w:rsidP="005B5478">
      <w:pPr>
        <w:numPr>
          <w:ilvl w:val="0"/>
          <w:numId w:val="1"/>
        </w:numPr>
        <w:spacing w:after="0" w:line="240" w:lineRule="auto"/>
      </w:pPr>
      <w:r w:rsidRPr="00DE5411">
        <w:t xml:space="preserve">Have you worked in [Kern County/ East Baton Rouge Parish] for at least </w:t>
      </w:r>
      <w:r w:rsidR="00C94A98">
        <w:t>12</w:t>
      </w:r>
      <w:r w:rsidRPr="00DE5411">
        <w:t xml:space="preserve"> months?  </w:t>
      </w:r>
    </w:p>
    <w:p w14:paraId="3D7C8131" w14:textId="77777777" w:rsidR="00DE5411" w:rsidRPr="00DE5411" w:rsidRDefault="00DE5411" w:rsidP="00DE5411">
      <w:pPr>
        <w:numPr>
          <w:ilvl w:val="1"/>
          <w:numId w:val="1"/>
        </w:numPr>
        <w:spacing w:after="0" w:line="240" w:lineRule="auto"/>
        <w:rPr>
          <w:i/>
        </w:rPr>
      </w:pPr>
      <w:r w:rsidRPr="00DE5411">
        <w:t xml:space="preserve">Yes </w:t>
      </w:r>
      <w:r w:rsidRPr="00DE5411">
        <w:sym w:font="Wingdings" w:char="F0E0"/>
      </w:r>
      <w:r w:rsidRPr="00DE5411">
        <w:t xml:space="preserve">  </w:t>
      </w:r>
      <w:r w:rsidRPr="00DE5411">
        <w:rPr>
          <w:i/>
        </w:rPr>
        <w:t>Continue</w:t>
      </w:r>
    </w:p>
    <w:p w14:paraId="6C74FEAD" w14:textId="77777777" w:rsidR="00DE5411" w:rsidRPr="002942A0" w:rsidRDefault="00DE5411" w:rsidP="00DE5411">
      <w:pPr>
        <w:numPr>
          <w:ilvl w:val="1"/>
          <w:numId w:val="1"/>
        </w:numPr>
        <w:spacing w:after="0" w:line="240" w:lineRule="auto"/>
      </w:pPr>
      <w:r w:rsidRPr="00DE5411">
        <w:t xml:space="preserve">No </w:t>
      </w:r>
      <w:r w:rsidRPr="00DE5411">
        <w:sym w:font="Wingdings" w:char="F0E0"/>
      </w:r>
      <w:r w:rsidRPr="00DE5411">
        <w:t xml:space="preserve"> </w:t>
      </w:r>
      <w:r w:rsidRPr="00DE5411">
        <w:rPr>
          <w:i/>
        </w:rPr>
        <w:t xml:space="preserve">Exit script </w:t>
      </w:r>
    </w:p>
    <w:p w14:paraId="61919416" w14:textId="77777777" w:rsidR="002942A0" w:rsidRPr="00DE5411" w:rsidRDefault="002942A0" w:rsidP="002942A0">
      <w:pPr>
        <w:spacing w:after="0" w:line="240" w:lineRule="auto"/>
        <w:ind w:left="1440"/>
      </w:pPr>
    </w:p>
    <w:p w14:paraId="25FFAACE" w14:textId="5209A730" w:rsidR="00694C5C" w:rsidRDefault="00694C5C" w:rsidP="00694C5C">
      <w:pPr>
        <w:numPr>
          <w:ilvl w:val="0"/>
          <w:numId w:val="1"/>
        </w:numPr>
        <w:spacing w:after="0" w:line="240" w:lineRule="auto"/>
      </w:pPr>
      <w:r>
        <w:t xml:space="preserve">We’re interested in talking to primary care professionals who serve patients from a range of racial and ethnic backgrounds. </w:t>
      </w:r>
      <w:r w:rsidR="000C2EDE">
        <w:t>Approximately w</w:t>
      </w:r>
      <w:r>
        <w:t>hat percent of your patients are from the following groups</w:t>
      </w:r>
      <w:r w:rsidR="000C2EDE">
        <w:t xml:space="preserve"> (Prompt for each racial/ ethnic group below)</w:t>
      </w:r>
      <w:r>
        <w:t>:</w:t>
      </w:r>
    </w:p>
    <w:p w14:paraId="5C4873C8" w14:textId="4D98E692" w:rsidR="00694C5C" w:rsidRDefault="00694C5C" w:rsidP="008E70B8">
      <w:pPr>
        <w:numPr>
          <w:ilvl w:val="1"/>
          <w:numId w:val="1"/>
        </w:numPr>
        <w:spacing w:after="0" w:line="240" w:lineRule="auto"/>
      </w:pPr>
      <w:r>
        <w:t xml:space="preserve">White or Caucasian </w:t>
      </w:r>
    </w:p>
    <w:p w14:paraId="628E9C6A" w14:textId="08B2A0DC" w:rsidR="00694C5C" w:rsidRDefault="00694C5C" w:rsidP="008E70B8">
      <w:pPr>
        <w:numPr>
          <w:ilvl w:val="1"/>
          <w:numId w:val="1"/>
        </w:numPr>
        <w:spacing w:after="0" w:line="240" w:lineRule="auto"/>
      </w:pPr>
      <w:r>
        <w:t xml:space="preserve">Black or African American </w:t>
      </w:r>
    </w:p>
    <w:p w14:paraId="141389C5" w14:textId="47D1D4B0" w:rsidR="00694C5C" w:rsidRDefault="00694C5C" w:rsidP="008E70B8">
      <w:pPr>
        <w:numPr>
          <w:ilvl w:val="1"/>
          <w:numId w:val="1"/>
        </w:numPr>
        <w:spacing w:after="0" w:line="240" w:lineRule="auto"/>
      </w:pPr>
      <w:r>
        <w:t xml:space="preserve">Hispanic or Latino </w:t>
      </w:r>
    </w:p>
    <w:p w14:paraId="4C98F653" w14:textId="57D949B0" w:rsidR="00694C5C" w:rsidRDefault="00694C5C" w:rsidP="008E70B8">
      <w:pPr>
        <w:numPr>
          <w:ilvl w:val="1"/>
          <w:numId w:val="1"/>
        </w:numPr>
        <w:spacing w:after="0" w:line="240" w:lineRule="auto"/>
      </w:pPr>
      <w:r>
        <w:t xml:space="preserve">Native American </w:t>
      </w:r>
    </w:p>
    <w:p w14:paraId="75057EDC" w14:textId="2EAC406F" w:rsidR="00694C5C" w:rsidRDefault="00694C5C" w:rsidP="008E70B8">
      <w:pPr>
        <w:numPr>
          <w:ilvl w:val="1"/>
          <w:numId w:val="1"/>
        </w:numPr>
        <w:spacing w:after="0" w:line="240" w:lineRule="auto"/>
      </w:pPr>
      <w:r>
        <w:t xml:space="preserve">Asian American </w:t>
      </w:r>
    </w:p>
    <w:p w14:paraId="2130A696" w14:textId="77777777" w:rsidR="004923D7" w:rsidRDefault="004923D7" w:rsidP="008E70B8">
      <w:pPr>
        <w:spacing w:after="0" w:line="240" w:lineRule="auto"/>
        <w:ind w:left="1440"/>
      </w:pPr>
    </w:p>
    <w:p w14:paraId="4E4EAEC1" w14:textId="77777777" w:rsidR="00694C5C" w:rsidRDefault="00694C5C" w:rsidP="008E70B8">
      <w:pPr>
        <w:spacing w:after="0" w:line="240" w:lineRule="auto"/>
      </w:pPr>
      <w:r>
        <w:t>If patients are primarily Hispanic/Latino or Asian American:</w:t>
      </w:r>
    </w:p>
    <w:p w14:paraId="72CCE084" w14:textId="05CC98F1" w:rsidR="00694C5C" w:rsidRDefault="00694C5C" w:rsidP="008E70B8">
      <w:pPr>
        <w:spacing w:after="0" w:line="240" w:lineRule="auto"/>
        <w:ind w:firstLine="720"/>
      </w:pPr>
      <w:r>
        <w:t>What is the primary language most of your p</w:t>
      </w:r>
      <w:r w:rsidR="004923D7">
        <w:t>atients speak? ________________</w:t>
      </w:r>
    </w:p>
    <w:p w14:paraId="56074DCD" w14:textId="77777777" w:rsidR="00694C5C" w:rsidRDefault="00694C5C" w:rsidP="008E70B8">
      <w:pPr>
        <w:spacing w:after="0" w:line="240" w:lineRule="auto"/>
        <w:ind w:left="720"/>
      </w:pPr>
    </w:p>
    <w:p w14:paraId="3FA95BAB" w14:textId="38CE1BA5" w:rsidR="00C94A98" w:rsidRDefault="00C94A98" w:rsidP="00694C5C">
      <w:pPr>
        <w:numPr>
          <w:ilvl w:val="0"/>
          <w:numId w:val="1"/>
        </w:numPr>
        <w:spacing w:after="0" w:line="240" w:lineRule="auto"/>
      </w:pPr>
      <w:r>
        <w:t>Would you describe the majority of your patients as being in a:</w:t>
      </w:r>
    </w:p>
    <w:p w14:paraId="5F2E7B06" w14:textId="0FEF10B1" w:rsidR="00C94A98" w:rsidRDefault="00C94A98" w:rsidP="008E70B8">
      <w:pPr>
        <w:numPr>
          <w:ilvl w:val="1"/>
          <w:numId w:val="1"/>
        </w:numPr>
        <w:spacing w:after="0" w:line="240" w:lineRule="auto"/>
      </w:pPr>
      <w:r>
        <w:t xml:space="preserve">Lower socio-economic level </w:t>
      </w:r>
      <w:r w:rsidRPr="00DE5411">
        <w:t xml:space="preserve"> </w:t>
      </w:r>
    </w:p>
    <w:p w14:paraId="15326F19" w14:textId="21ACC598" w:rsidR="00C94A98" w:rsidRDefault="00C94A98" w:rsidP="008E70B8">
      <w:pPr>
        <w:numPr>
          <w:ilvl w:val="1"/>
          <w:numId w:val="1"/>
        </w:numPr>
        <w:spacing w:after="0" w:line="240" w:lineRule="auto"/>
      </w:pPr>
      <w:r>
        <w:t>Middle socio-economic level</w:t>
      </w:r>
    </w:p>
    <w:p w14:paraId="59808660" w14:textId="5615176A" w:rsidR="002942A0" w:rsidRDefault="00C94A98" w:rsidP="008E70B8">
      <w:pPr>
        <w:numPr>
          <w:ilvl w:val="1"/>
          <w:numId w:val="1"/>
        </w:numPr>
        <w:spacing w:after="0" w:line="240" w:lineRule="auto"/>
      </w:pPr>
      <w:r>
        <w:t xml:space="preserve">Higher socio-economic level </w:t>
      </w:r>
    </w:p>
    <w:p w14:paraId="5AC36DB0" w14:textId="77777777" w:rsidR="00D57BF3" w:rsidRPr="00DE5411" w:rsidRDefault="00D57BF3" w:rsidP="00D57BF3">
      <w:pPr>
        <w:spacing w:after="0" w:line="240" w:lineRule="auto"/>
        <w:ind w:left="1440"/>
      </w:pPr>
    </w:p>
    <w:p w14:paraId="3451B1D3" w14:textId="305A2177" w:rsidR="00C94A98" w:rsidRDefault="00C94A98" w:rsidP="00C94A98">
      <w:pPr>
        <w:numPr>
          <w:ilvl w:val="0"/>
          <w:numId w:val="1"/>
        </w:numPr>
        <w:spacing w:after="0" w:line="240" w:lineRule="auto"/>
      </w:pPr>
      <w:r>
        <w:t xml:space="preserve">On average, how many female patients with a diagnosis of syphilis do you see each quarter (i.e., in a 3-month period)? This may be a diagnosis based on results from </w:t>
      </w:r>
      <w:r w:rsidRPr="00C94A98">
        <w:t xml:space="preserve">a blood test </w:t>
      </w:r>
      <w:r>
        <w:t xml:space="preserve">or from a test of </w:t>
      </w:r>
      <w:r w:rsidRPr="00C94A98">
        <w:t>fluid from a syphilis sore</w:t>
      </w:r>
      <w:r>
        <w:t>, or a combination of these.</w:t>
      </w:r>
    </w:p>
    <w:p w14:paraId="3D1FAA85" w14:textId="281D75BA" w:rsidR="00C94A98" w:rsidRDefault="00D57BF3" w:rsidP="008E70B8">
      <w:pPr>
        <w:numPr>
          <w:ilvl w:val="1"/>
          <w:numId w:val="1"/>
        </w:numPr>
        <w:spacing w:after="0" w:line="240" w:lineRule="auto"/>
      </w:pPr>
      <w:r>
        <w:t>M</w:t>
      </w:r>
      <w:r w:rsidR="005F3977">
        <w:t>ore than 10</w:t>
      </w:r>
      <w:r w:rsidR="00C94A98">
        <w:t xml:space="preserve"> patients </w:t>
      </w:r>
      <w:r w:rsidR="00C94A98">
        <w:sym w:font="Wingdings" w:char="F0E0"/>
      </w:r>
      <w:r w:rsidR="00C94A98">
        <w:t>Continue</w:t>
      </w:r>
    </w:p>
    <w:p w14:paraId="02DD7302" w14:textId="5D79EC28" w:rsidR="00C94A98" w:rsidRDefault="00C94A98" w:rsidP="008E70B8">
      <w:pPr>
        <w:numPr>
          <w:ilvl w:val="1"/>
          <w:numId w:val="1"/>
        </w:numPr>
        <w:spacing w:after="0" w:line="240" w:lineRule="auto"/>
      </w:pPr>
      <w:r>
        <w:t xml:space="preserve">5 to 10  </w:t>
      </w:r>
      <w:r>
        <w:sym w:font="Wingdings" w:char="F0E0"/>
      </w:r>
      <w:r>
        <w:t>Continue</w:t>
      </w:r>
    </w:p>
    <w:p w14:paraId="0491BA2B" w14:textId="1429D57F" w:rsidR="00C94A98" w:rsidRDefault="00C94A98" w:rsidP="008E70B8">
      <w:pPr>
        <w:numPr>
          <w:ilvl w:val="1"/>
          <w:numId w:val="1"/>
        </w:numPr>
        <w:spacing w:after="0" w:line="240" w:lineRule="auto"/>
      </w:pPr>
      <w:r>
        <w:t xml:space="preserve">Fewer than 5  </w:t>
      </w:r>
      <w:r>
        <w:sym w:font="Wingdings" w:char="F0E0"/>
      </w:r>
      <w:r>
        <w:t>Continue</w:t>
      </w:r>
    </w:p>
    <w:p w14:paraId="4BB7F1A3" w14:textId="77777777" w:rsidR="00C94A98" w:rsidRDefault="00C94A98" w:rsidP="008E70B8">
      <w:pPr>
        <w:numPr>
          <w:ilvl w:val="1"/>
          <w:numId w:val="1"/>
        </w:numPr>
        <w:spacing w:after="0" w:line="240" w:lineRule="auto"/>
      </w:pPr>
      <w:r>
        <w:t xml:space="preserve">None  </w:t>
      </w:r>
      <w:r>
        <w:sym w:font="Wingdings" w:char="F0E0"/>
      </w:r>
      <w:r>
        <w:t xml:space="preserve">Thank and terminate; </w:t>
      </w:r>
    </w:p>
    <w:p w14:paraId="29174FE0" w14:textId="77777777" w:rsidR="00C94A98" w:rsidRDefault="00C94A98" w:rsidP="008E70B8">
      <w:pPr>
        <w:numPr>
          <w:ilvl w:val="1"/>
          <w:numId w:val="1"/>
        </w:numPr>
        <w:spacing w:after="0" w:line="240" w:lineRule="auto"/>
      </w:pPr>
      <w:r>
        <w:t xml:space="preserve">Don’t know  </w:t>
      </w:r>
      <w:r>
        <w:sym w:font="Wingdings" w:char="F0E0"/>
      </w:r>
      <w:r>
        <w:t>Thank and terminate</w:t>
      </w:r>
    </w:p>
    <w:p w14:paraId="32AFEAB7" w14:textId="77777777" w:rsidR="002942A0" w:rsidRPr="00DE5411" w:rsidRDefault="002942A0" w:rsidP="002942A0">
      <w:pPr>
        <w:spacing w:after="0" w:line="240" w:lineRule="auto"/>
        <w:ind w:left="1440"/>
      </w:pPr>
    </w:p>
    <w:p w14:paraId="10D0E6C9" w14:textId="09829AFC" w:rsidR="00DE5411" w:rsidRPr="00DE5411" w:rsidRDefault="00DE5411" w:rsidP="00DE5411">
      <w:pPr>
        <w:numPr>
          <w:ilvl w:val="0"/>
          <w:numId w:val="1"/>
        </w:numPr>
        <w:spacing w:after="0" w:line="240" w:lineRule="auto"/>
      </w:pPr>
      <w:r w:rsidRPr="00DE5411">
        <w:t xml:space="preserve">Approximately how many of the patients </w:t>
      </w:r>
      <w:r w:rsidR="009B2FB4">
        <w:t xml:space="preserve">that </w:t>
      </w:r>
      <w:r w:rsidRPr="00DE5411">
        <w:t xml:space="preserve">you see are uninsured or publicly insured (such as through </w:t>
      </w:r>
      <w:r w:rsidR="004723EC">
        <w:t xml:space="preserve">Medicaid or </w:t>
      </w:r>
      <w:r w:rsidRPr="00DE5411">
        <w:t>the Affordable Care Act</w:t>
      </w:r>
      <w:r w:rsidR="004723EC">
        <w:t xml:space="preserve"> / ObamaCare</w:t>
      </w:r>
      <w:r w:rsidRPr="00DE5411">
        <w:t xml:space="preserve">)? </w:t>
      </w:r>
      <w:r w:rsidRPr="00DE5411">
        <w:rPr>
          <w:i/>
        </w:rPr>
        <w:t>[Prompted]</w:t>
      </w:r>
    </w:p>
    <w:p w14:paraId="3932666A" w14:textId="2F807C18" w:rsidR="00DE5411" w:rsidRPr="00DE5411" w:rsidRDefault="00DE5411" w:rsidP="00DE5411">
      <w:pPr>
        <w:numPr>
          <w:ilvl w:val="1"/>
          <w:numId w:val="1"/>
        </w:numPr>
        <w:spacing w:after="0" w:line="240" w:lineRule="auto"/>
      </w:pPr>
      <w:r w:rsidRPr="00DE5411">
        <w:t>A few</w:t>
      </w:r>
    </w:p>
    <w:p w14:paraId="5D8FCF97" w14:textId="0BDF8C59" w:rsidR="00DE5411" w:rsidRPr="00DE5411" w:rsidRDefault="00DE5411" w:rsidP="00DE5411">
      <w:pPr>
        <w:numPr>
          <w:ilvl w:val="1"/>
          <w:numId w:val="1"/>
        </w:numPr>
        <w:spacing w:after="0" w:line="240" w:lineRule="auto"/>
      </w:pPr>
      <w:r w:rsidRPr="00DE5411">
        <w:t xml:space="preserve">Some </w:t>
      </w:r>
    </w:p>
    <w:p w14:paraId="711BC0F3" w14:textId="1A17FBFD" w:rsidR="00DE5411" w:rsidRPr="00DE5411" w:rsidRDefault="00DE5411" w:rsidP="00DE5411">
      <w:pPr>
        <w:numPr>
          <w:ilvl w:val="1"/>
          <w:numId w:val="1"/>
        </w:numPr>
        <w:spacing w:after="0" w:line="240" w:lineRule="auto"/>
        <w:rPr>
          <w:i/>
        </w:rPr>
      </w:pPr>
      <w:r w:rsidRPr="00DE5411">
        <w:t xml:space="preserve">About half </w:t>
      </w:r>
    </w:p>
    <w:p w14:paraId="50C61619" w14:textId="252AE198" w:rsidR="00DE5411" w:rsidRPr="00DE5411" w:rsidRDefault="00DE5411" w:rsidP="00DE5411">
      <w:pPr>
        <w:numPr>
          <w:ilvl w:val="1"/>
          <w:numId w:val="1"/>
        </w:numPr>
        <w:spacing w:after="0" w:line="240" w:lineRule="auto"/>
      </w:pPr>
      <w:r w:rsidRPr="00DE5411">
        <w:t xml:space="preserve">Most </w:t>
      </w:r>
    </w:p>
    <w:p w14:paraId="5A4AA59B" w14:textId="791D3F09" w:rsidR="00DE5411" w:rsidRDefault="00DE5411" w:rsidP="00DE5411">
      <w:pPr>
        <w:numPr>
          <w:ilvl w:val="1"/>
          <w:numId w:val="1"/>
        </w:numPr>
        <w:spacing w:after="0" w:line="240" w:lineRule="auto"/>
      </w:pPr>
      <w:r w:rsidRPr="00DE5411">
        <w:t xml:space="preserve">All  </w:t>
      </w:r>
    </w:p>
    <w:p w14:paraId="72082CA9" w14:textId="25A5F7F8" w:rsidR="00C7764B" w:rsidRDefault="00C7764B" w:rsidP="00DE5411">
      <w:pPr>
        <w:numPr>
          <w:ilvl w:val="1"/>
          <w:numId w:val="1"/>
        </w:numPr>
        <w:spacing w:after="0" w:line="240" w:lineRule="auto"/>
      </w:pPr>
      <w:r>
        <w:t xml:space="preserve">Don’t know </w:t>
      </w:r>
    </w:p>
    <w:p w14:paraId="24B74384" w14:textId="77777777" w:rsidR="00C7764B" w:rsidRPr="00DE5411" w:rsidRDefault="00C7764B" w:rsidP="00C7764B">
      <w:pPr>
        <w:spacing w:after="0" w:line="240" w:lineRule="auto"/>
        <w:ind w:left="1440"/>
      </w:pPr>
    </w:p>
    <w:p w14:paraId="7D2FBDC9" w14:textId="4CEC1FEE" w:rsidR="005A6799" w:rsidRDefault="005A6799" w:rsidP="005A6799">
      <w:pPr>
        <w:numPr>
          <w:ilvl w:val="0"/>
          <w:numId w:val="1"/>
        </w:numPr>
        <w:spacing w:after="0" w:line="240" w:lineRule="auto"/>
      </w:pPr>
      <w:r w:rsidRPr="008E70B8">
        <w:rPr>
          <w:b/>
        </w:rPr>
        <w:t>Now I’d like to tell you the types of antenatal care providers we’re seeking for this study. Can you suggest any colleagues who might fit these criteria?</w:t>
      </w:r>
      <w:r>
        <w:t xml:space="preserve"> </w:t>
      </w:r>
      <w:r w:rsidRPr="008E70B8">
        <w:rPr>
          <w:i/>
        </w:rPr>
        <w:t xml:space="preserve">If the respondent qualifies for the </w:t>
      </w:r>
      <w:r w:rsidRPr="008E70B8">
        <w:rPr>
          <w:i/>
        </w:rPr>
        <w:lastRenderedPageBreak/>
        <w:t>study, specify that referrals need to be someone outside their office or practice. If the respondent does not qualify, referrals to colleagues from the same office or practice are fine</w:t>
      </w:r>
      <w:r>
        <w:t>.</w:t>
      </w:r>
    </w:p>
    <w:p w14:paraId="070258E2" w14:textId="77777777" w:rsidR="005A6799" w:rsidRDefault="005A6799" w:rsidP="008E70B8">
      <w:pPr>
        <w:spacing w:after="0" w:line="240" w:lineRule="auto"/>
        <w:ind w:left="720"/>
      </w:pPr>
    </w:p>
    <w:p w14:paraId="2B90B4E4" w14:textId="77777777" w:rsidR="005A6799" w:rsidRDefault="005A6799" w:rsidP="008E70B8">
      <w:pPr>
        <w:spacing w:after="0" w:line="240" w:lineRule="auto"/>
        <w:ind w:left="360"/>
      </w:pPr>
      <w:r>
        <w:t>Read criteria:</w:t>
      </w:r>
    </w:p>
    <w:p w14:paraId="300E0774" w14:textId="36FA3F68" w:rsidR="005A6799" w:rsidRDefault="005A6799" w:rsidP="005A6799">
      <w:pPr>
        <w:numPr>
          <w:ilvl w:val="1"/>
          <w:numId w:val="1"/>
        </w:numPr>
        <w:spacing w:after="0" w:line="240" w:lineRule="auto"/>
      </w:pPr>
      <w:r>
        <w:t xml:space="preserve">Obstetrician/gynecologist, family practice doctor, maternal-fetal medicine specialist, certified nurse-midwife, family nurse practitioner, women's health nurse practitioner </w:t>
      </w:r>
    </w:p>
    <w:p w14:paraId="4AE6FEB5" w14:textId="3AB1371F" w:rsidR="005A6799" w:rsidRDefault="005A6799" w:rsidP="008E70B8">
      <w:pPr>
        <w:numPr>
          <w:ilvl w:val="1"/>
          <w:numId w:val="1"/>
        </w:numPr>
        <w:spacing w:after="0" w:line="240" w:lineRule="auto"/>
      </w:pPr>
      <w:r>
        <w:t>Spends 20 hours or more each week in direct patient care</w:t>
      </w:r>
    </w:p>
    <w:p w14:paraId="42E9F73C" w14:textId="5DFADB65" w:rsidR="005A6799" w:rsidRDefault="005A6799" w:rsidP="008E70B8">
      <w:pPr>
        <w:numPr>
          <w:ilvl w:val="1"/>
          <w:numId w:val="1"/>
        </w:numPr>
        <w:spacing w:after="0" w:line="240" w:lineRule="auto"/>
      </w:pPr>
      <w:r>
        <w:t>Has been in practice at least one year, and ideally five years or more</w:t>
      </w:r>
    </w:p>
    <w:p w14:paraId="0081516D" w14:textId="77777777" w:rsidR="00CA1F59" w:rsidRDefault="00CA1F59" w:rsidP="008E70B8">
      <w:pPr>
        <w:numPr>
          <w:ilvl w:val="1"/>
          <w:numId w:val="1"/>
        </w:numPr>
        <w:spacing w:after="0" w:line="240" w:lineRule="auto"/>
      </w:pPr>
      <w:r>
        <w:t>Has been working for at least one year in Kern County / East Baton Rouge Parish</w:t>
      </w:r>
    </w:p>
    <w:p w14:paraId="471E6316" w14:textId="4134ED0B" w:rsidR="005A6799" w:rsidRDefault="005A6799" w:rsidP="008E70B8">
      <w:pPr>
        <w:numPr>
          <w:ilvl w:val="1"/>
          <w:numId w:val="1"/>
        </w:numPr>
        <w:spacing w:after="0" w:line="240" w:lineRule="auto"/>
      </w:pPr>
      <w:r>
        <w:t>Sees at least one patient every 3 months with a</w:t>
      </w:r>
      <w:r w:rsidR="00CA1F59">
        <w:t xml:space="preserve"> syphilis </w:t>
      </w:r>
      <w:r>
        <w:t>diagnosis</w:t>
      </w:r>
    </w:p>
    <w:p w14:paraId="26768F65" w14:textId="77777777" w:rsidR="00CA1F59" w:rsidRDefault="00CA1F59" w:rsidP="008E70B8">
      <w:pPr>
        <w:spacing w:after="0" w:line="240" w:lineRule="auto"/>
        <w:ind w:left="360"/>
      </w:pPr>
    </w:p>
    <w:p w14:paraId="154CDD77" w14:textId="06CA6CAD" w:rsidR="005A6799" w:rsidRPr="00DE5411" w:rsidRDefault="005A6799" w:rsidP="008E70B8">
      <w:pPr>
        <w:spacing w:after="0" w:line="240" w:lineRule="auto"/>
        <w:ind w:left="360"/>
      </w:pPr>
      <w:r>
        <w:t>Record contact information for any referrals</w:t>
      </w:r>
      <w:r w:rsidR="00CA1F59">
        <w:t>.</w:t>
      </w:r>
    </w:p>
    <w:p w14:paraId="609A3DA3" w14:textId="77777777" w:rsidR="00DE5411" w:rsidRPr="00DE5411" w:rsidRDefault="00DE5411" w:rsidP="00DE5411">
      <w:pPr>
        <w:spacing w:after="0" w:line="240" w:lineRule="auto"/>
      </w:pPr>
      <w:r w:rsidRPr="00DE5411">
        <w:rPr>
          <w:i/>
        </w:rPr>
        <w:t xml:space="preserve"> </w:t>
      </w:r>
    </w:p>
    <w:p w14:paraId="183B80EA" w14:textId="77777777" w:rsidR="00DE5411" w:rsidRPr="00DE5411" w:rsidRDefault="00DE5411" w:rsidP="00DE5411">
      <w:pPr>
        <w:spacing w:after="0" w:line="240" w:lineRule="auto"/>
        <w:rPr>
          <w:b/>
          <w:i/>
        </w:rPr>
      </w:pPr>
      <w:r w:rsidRPr="00DE5411">
        <w:rPr>
          <w:b/>
          <w:i/>
        </w:rPr>
        <w:t xml:space="preserve">If eligible: </w:t>
      </w:r>
    </w:p>
    <w:p w14:paraId="3DCD5DA9" w14:textId="408CF75C" w:rsidR="00DE5411" w:rsidRPr="00DE5411" w:rsidRDefault="00DE5411" w:rsidP="00DE5411">
      <w:pPr>
        <w:spacing w:after="0" w:line="240" w:lineRule="auto"/>
      </w:pPr>
      <w:r w:rsidRPr="00DE5411">
        <w:t xml:space="preserve">Great, thanks for answering my questions! </w:t>
      </w:r>
      <w:r w:rsidR="00CA1F59">
        <w:t>Based on what you told me, it</w:t>
      </w:r>
      <w:r w:rsidR="00CA1F59" w:rsidRPr="00DE5411">
        <w:t xml:space="preserve"> </w:t>
      </w:r>
      <w:r w:rsidRPr="00DE5411">
        <w:t xml:space="preserve">looks like you are eligible to participate in our study! For next steps, we just need to schedule you for a phone </w:t>
      </w:r>
      <w:r w:rsidR="00CA1F59">
        <w:t xml:space="preserve">/ in-person </w:t>
      </w:r>
      <w:r w:rsidRPr="00DE5411">
        <w:t xml:space="preserve">interview. The interview will last </w:t>
      </w:r>
      <w:r w:rsidR="00683DB8">
        <w:t>about</w:t>
      </w:r>
      <w:r w:rsidRPr="00DE5411">
        <w:t xml:space="preserve"> 60 minutes, and y</w:t>
      </w:r>
      <w:r w:rsidR="00683DB8">
        <w:t>ou will be compensated with a $50 gift card for your time</w:t>
      </w:r>
      <w:r w:rsidRPr="00DE5411">
        <w:t>.</w:t>
      </w:r>
      <w:r w:rsidR="00683DB8">
        <w:t xml:space="preserve"> The interview will take place outside of your normal business hours, at a time convenient to you. </w:t>
      </w:r>
      <w:r w:rsidRPr="00DE5411">
        <w:t xml:space="preserve"> Would you like to participate? </w:t>
      </w:r>
    </w:p>
    <w:p w14:paraId="0A8EEF45" w14:textId="77777777" w:rsidR="00DE5411" w:rsidRPr="00DE5411" w:rsidRDefault="00DE5411" w:rsidP="00683DB8">
      <w:pPr>
        <w:spacing w:after="0" w:line="240" w:lineRule="auto"/>
        <w:ind w:firstLine="720"/>
        <w:rPr>
          <w:i/>
        </w:rPr>
      </w:pPr>
      <w:r w:rsidRPr="00DE5411">
        <w:t xml:space="preserve">Yes </w:t>
      </w:r>
      <w:r w:rsidRPr="00DE5411">
        <w:sym w:font="Wingdings" w:char="F0E0"/>
      </w:r>
      <w:r w:rsidRPr="00DE5411">
        <w:t xml:space="preserve"> </w:t>
      </w:r>
      <w:r w:rsidRPr="00DE5411">
        <w:rPr>
          <w:i/>
        </w:rPr>
        <w:t xml:space="preserve">Continue to schedule participant </w:t>
      </w:r>
    </w:p>
    <w:p w14:paraId="287DD97F" w14:textId="467A2226" w:rsidR="00DE5411" w:rsidRPr="00DE5411" w:rsidRDefault="00DE5411" w:rsidP="00683DB8">
      <w:pPr>
        <w:spacing w:after="0" w:line="240" w:lineRule="auto"/>
        <w:ind w:firstLine="720"/>
        <w:rPr>
          <w:i/>
        </w:rPr>
      </w:pPr>
      <w:r w:rsidRPr="00DE5411">
        <w:t xml:space="preserve">No </w:t>
      </w:r>
      <w:r w:rsidRPr="00DE5411">
        <w:sym w:font="Wingdings" w:char="F0E0"/>
      </w:r>
      <w:r w:rsidRPr="00DE5411">
        <w:t xml:space="preserve"> </w:t>
      </w:r>
      <w:r w:rsidRPr="00DE5411">
        <w:rPr>
          <w:i/>
        </w:rPr>
        <w:t xml:space="preserve">Ok, thank you for your time. </w:t>
      </w:r>
    </w:p>
    <w:p w14:paraId="7F0DB626" w14:textId="77777777" w:rsidR="00DE5411" w:rsidRPr="00DE5411" w:rsidRDefault="00DE5411" w:rsidP="00DE5411">
      <w:pPr>
        <w:spacing w:after="0" w:line="240" w:lineRule="auto"/>
      </w:pPr>
    </w:p>
    <w:p w14:paraId="521D8706" w14:textId="70F68DE8" w:rsidR="0052473F" w:rsidRDefault="0052473F" w:rsidP="00DE5411">
      <w:pPr>
        <w:spacing w:after="0" w:line="240" w:lineRule="auto"/>
        <w:rPr>
          <w:b/>
          <w:i/>
        </w:rPr>
      </w:pPr>
      <w:r>
        <w:rPr>
          <w:b/>
          <w:i/>
        </w:rPr>
        <w:t>If NOT eligible</w:t>
      </w:r>
      <w:r w:rsidR="00DE5411" w:rsidRPr="00DE5411">
        <w:rPr>
          <w:b/>
          <w:i/>
        </w:rPr>
        <w:t xml:space="preserve">:  </w:t>
      </w:r>
    </w:p>
    <w:p w14:paraId="4C11C7EA" w14:textId="51D1C074" w:rsidR="00842C8E" w:rsidRDefault="00DE5411" w:rsidP="00DE5411">
      <w:pPr>
        <w:spacing w:after="0" w:line="240" w:lineRule="auto"/>
      </w:pPr>
      <w:r w:rsidRPr="00DE5411">
        <w:t>Thank you so much for your time. Based on your responses, it appears that you are not eligible for the study we are conducting. Thank you for your time.</w:t>
      </w:r>
    </w:p>
    <w:p w14:paraId="612F3C70" w14:textId="77777777" w:rsidR="00DE5411" w:rsidRDefault="00DE5411" w:rsidP="00DE5411">
      <w:pPr>
        <w:spacing w:after="0" w:line="240" w:lineRule="auto"/>
      </w:pPr>
    </w:p>
    <w:p w14:paraId="6C2E8C1F" w14:textId="77777777" w:rsidR="00DE5411" w:rsidRDefault="00DE5411" w:rsidP="00DE5411">
      <w:pPr>
        <w:spacing w:after="0" w:line="240" w:lineRule="auto"/>
      </w:pPr>
    </w:p>
    <w:p w14:paraId="50C26FA1" w14:textId="77777777" w:rsidR="00DE5411" w:rsidRDefault="00DE5411" w:rsidP="00DE5411">
      <w:pPr>
        <w:spacing w:after="0" w:line="240" w:lineRule="auto"/>
      </w:pPr>
    </w:p>
    <w:p w14:paraId="4E4162C2" w14:textId="77777777" w:rsidR="00DE5411" w:rsidRDefault="00DE5411" w:rsidP="00DE5411">
      <w:pPr>
        <w:spacing w:after="0" w:line="240" w:lineRule="auto"/>
      </w:pPr>
    </w:p>
    <w:p w14:paraId="0ECAF067" w14:textId="77777777" w:rsidR="00683DB8" w:rsidRDefault="00683DB8">
      <w:pPr>
        <w:rPr>
          <w:b/>
          <w:u w:val="single"/>
        </w:rPr>
      </w:pPr>
      <w:r>
        <w:rPr>
          <w:b/>
          <w:u w:val="single"/>
        </w:rPr>
        <w:br w:type="page"/>
      </w:r>
    </w:p>
    <w:p w14:paraId="65F1D7CF" w14:textId="567CDA2E" w:rsidR="00DE5411" w:rsidRPr="00DE5411" w:rsidRDefault="00DE5411" w:rsidP="00683DB8">
      <w:pPr>
        <w:spacing w:after="0" w:line="240" w:lineRule="auto"/>
        <w:jc w:val="center"/>
        <w:rPr>
          <w:b/>
          <w:u w:val="single"/>
        </w:rPr>
      </w:pPr>
      <w:r w:rsidRPr="00DE5411">
        <w:rPr>
          <w:b/>
          <w:u w:val="single"/>
        </w:rPr>
        <w:lastRenderedPageBreak/>
        <w:t>Semi-structured Interview Guide for Prenatal Care Providers</w:t>
      </w:r>
    </w:p>
    <w:p w14:paraId="09F0FB04" w14:textId="77777777" w:rsidR="00DE5411" w:rsidRPr="00DE5411" w:rsidRDefault="00DE5411" w:rsidP="00DE5411">
      <w:pPr>
        <w:spacing w:after="0" w:line="240" w:lineRule="auto"/>
      </w:pPr>
    </w:p>
    <w:p w14:paraId="7CDA819F" w14:textId="72805D7B" w:rsidR="00DE5411" w:rsidRDefault="00DE5411" w:rsidP="00DE5411">
      <w:pPr>
        <w:spacing w:after="0" w:line="240" w:lineRule="auto"/>
      </w:pPr>
      <w:r w:rsidRPr="00DE5411">
        <w:rPr>
          <w:b/>
        </w:rPr>
        <w:t xml:space="preserve">Introductions: </w:t>
      </w:r>
      <w:r w:rsidRPr="00DE5411">
        <w:t xml:space="preserve">Hello, my name is _______________________ and I work at [UNIVERSITY]. We’re partnering with the March of Dimes </w:t>
      </w:r>
      <w:r w:rsidR="004723EC">
        <w:t xml:space="preserve">and CDC </w:t>
      </w:r>
      <w:r w:rsidRPr="00DE5411">
        <w:t xml:space="preserve">to learn how best to support the health and well-being of pregnant women in Kern County/ East Baton Rouge Parish. We want to understand more about your professional practices related to STD prevention and treatment, and where you access information about STD prevention. Please feel free to speak openly. Everything we talk about will be kept confidential. Let me know if you need to stop for any reason. If there are any questions you do not feel comfortable answering, that is okay; we can skip to the next question. You are also free to </w:t>
      </w:r>
      <w:r w:rsidR="007D6168">
        <w:t>end this interview</w:t>
      </w:r>
      <w:r w:rsidRPr="00DE5411">
        <w:t xml:space="preserve"> at any time. As a thank you for your time, we will send you a $50 gift card. We would like to record this interview so we can refer back to it later. All tapes will be destroyed after we have finished our analysis. Is it ok for me to record our conversation? [</w:t>
      </w:r>
      <w:r w:rsidRPr="00DE5411">
        <w:rPr>
          <w:i/>
        </w:rPr>
        <w:t xml:space="preserve">If participant says no, thank him/her and end conversation]. </w:t>
      </w:r>
      <w:r w:rsidRPr="00DE5411">
        <w:t>Do you have any questions for me before we begin?</w:t>
      </w:r>
    </w:p>
    <w:p w14:paraId="2C1BCE04" w14:textId="77777777" w:rsidR="00252CC0" w:rsidRDefault="00252CC0" w:rsidP="00DE5411">
      <w:pPr>
        <w:spacing w:after="0" w:line="240" w:lineRule="auto"/>
      </w:pPr>
    </w:p>
    <w:p w14:paraId="41BB3CB4" w14:textId="4714A9A5" w:rsidR="00252CC0" w:rsidRPr="00252CC0" w:rsidRDefault="00252CC0" w:rsidP="00DE5411">
      <w:pPr>
        <w:spacing w:after="0" w:line="240" w:lineRule="auto"/>
        <w:rPr>
          <w:b/>
        </w:rPr>
      </w:pPr>
      <w:r w:rsidRPr="00252CC0">
        <w:rPr>
          <w:b/>
        </w:rPr>
        <w:t>Demographics</w:t>
      </w:r>
    </w:p>
    <w:p w14:paraId="65ABA14D" w14:textId="77777777" w:rsidR="00DE5411" w:rsidRDefault="00DE5411" w:rsidP="00DE5411">
      <w:pPr>
        <w:spacing w:after="0" w:line="240" w:lineRule="auto"/>
        <w:rPr>
          <w:b/>
        </w:rPr>
      </w:pPr>
    </w:p>
    <w:p w14:paraId="32D4A000" w14:textId="6E03AC01" w:rsidR="00252CC0" w:rsidRDefault="00252CC0" w:rsidP="00DE5411">
      <w:pPr>
        <w:spacing w:after="0" w:line="240" w:lineRule="auto"/>
        <w:rPr>
          <w:b/>
        </w:rPr>
      </w:pPr>
      <w:r>
        <w:rPr>
          <w:b/>
        </w:rPr>
        <w:t>Indicate informant’s gender</w:t>
      </w:r>
    </w:p>
    <w:p w14:paraId="7EBCFA20" w14:textId="77777777" w:rsidR="00252CC0" w:rsidRPr="00DE5411" w:rsidRDefault="00252CC0" w:rsidP="00DE5411">
      <w:pPr>
        <w:spacing w:after="0" w:line="240" w:lineRule="auto"/>
        <w:rPr>
          <w:b/>
        </w:rPr>
      </w:pPr>
    </w:p>
    <w:p w14:paraId="04580096" w14:textId="77777777" w:rsidR="00DE5411" w:rsidRPr="00DE5411" w:rsidRDefault="00DE5411" w:rsidP="00DE5411">
      <w:pPr>
        <w:numPr>
          <w:ilvl w:val="0"/>
          <w:numId w:val="2"/>
        </w:numPr>
        <w:spacing w:after="0" w:line="240" w:lineRule="auto"/>
        <w:rPr>
          <w:b/>
        </w:rPr>
      </w:pPr>
      <w:r w:rsidRPr="00DE5411">
        <w:rPr>
          <w:b/>
        </w:rPr>
        <w:t>Work Experience</w:t>
      </w:r>
    </w:p>
    <w:p w14:paraId="3F1B2667" w14:textId="77777777" w:rsidR="00DE5411" w:rsidRPr="00DE5411" w:rsidRDefault="00DE5411" w:rsidP="00DE5411">
      <w:pPr>
        <w:numPr>
          <w:ilvl w:val="1"/>
          <w:numId w:val="2"/>
        </w:numPr>
        <w:spacing w:after="0" w:line="240" w:lineRule="auto"/>
        <w:rPr>
          <w:b/>
        </w:rPr>
      </w:pPr>
      <w:r w:rsidRPr="00DE5411">
        <w:t xml:space="preserve">Tell me about your experience providing prenatal care to pregnant women in Kern/ East Baton Rouge Parish. </w:t>
      </w:r>
    </w:p>
    <w:p w14:paraId="0F9D01D5" w14:textId="77777777" w:rsidR="00DE5411" w:rsidRPr="00DE5411" w:rsidRDefault="00DE5411" w:rsidP="00DE5411">
      <w:pPr>
        <w:numPr>
          <w:ilvl w:val="2"/>
          <w:numId w:val="2"/>
        </w:numPr>
        <w:spacing w:after="0" w:line="240" w:lineRule="auto"/>
        <w:rPr>
          <w:b/>
        </w:rPr>
      </w:pPr>
      <w:r w:rsidRPr="00DE5411">
        <w:t xml:space="preserve">Where do you work? </w:t>
      </w:r>
    </w:p>
    <w:p w14:paraId="03EB3CF8" w14:textId="77777777" w:rsidR="00DE5411" w:rsidRPr="00DE5411" w:rsidRDefault="00DE5411" w:rsidP="00DE5411">
      <w:pPr>
        <w:numPr>
          <w:ilvl w:val="2"/>
          <w:numId w:val="2"/>
        </w:numPr>
        <w:spacing w:after="0" w:line="240" w:lineRule="auto"/>
      </w:pPr>
      <w:r w:rsidRPr="00DE5411">
        <w:t xml:space="preserve">What are your main daily responsibilities? </w:t>
      </w:r>
    </w:p>
    <w:p w14:paraId="728EA5E5" w14:textId="77777777" w:rsidR="00DE5411" w:rsidRPr="007D6168" w:rsidRDefault="00DE5411" w:rsidP="00DE5411">
      <w:pPr>
        <w:numPr>
          <w:ilvl w:val="2"/>
          <w:numId w:val="2"/>
        </w:numPr>
        <w:spacing w:after="0" w:line="240" w:lineRule="auto"/>
        <w:rPr>
          <w:b/>
        </w:rPr>
      </w:pPr>
      <w:r w:rsidRPr="00DE5411">
        <w:t xml:space="preserve">How long have you been providing prenatal care there? </w:t>
      </w:r>
    </w:p>
    <w:p w14:paraId="4CF3264B" w14:textId="77777777" w:rsidR="007D6168" w:rsidRPr="00DE5411" w:rsidRDefault="007D6168" w:rsidP="007D6168">
      <w:pPr>
        <w:spacing w:after="0" w:line="240" w:lineRule="auto"/>
        <w:ind w:left="2160"/>
        <w:rPr>
          <w:b/>
        </w:rPr>
      </w:pPr>
    </w:p>
    <w:p w14:paraId="2A36204D" w14:textId="77777777" w:rsidR="00F7459C" w:rsidRPr="00D34D49" w:rsidRDefault="00DE5411" w:rsidP="00D34D49">
      <w:pPr>
        <w:numPr>
          <w:ilvl w:val="1"/>
          <w:numId w:val="2"/>
        </w:numPr>
        <w:spacing w:after="0" w:line="240" w:lineRule="auto"/>
        <w:rPr>
          <w:b/>
        </w:rPr>
      </w:pPr>
      <w:r w:rsidRPr="00DE5411">
        <w:t>Approximately how many pregnant women do you work directly with each week?</w:t>
      </w:r>
    </w:p>
    <w:p w14:paraId="0A1E6827" w14:textId="77777777" w:rsidR="00F7459C" w:rsidRDefault="00F7459C" w:rsidP="00D34D49">
      <w:pPr>
        <w:spacing w:after="0" w:line="240" w:lineRule="auto"/>
        <w:ind w:left="1440"/>
        <w:rPr>
          <w:b/>
        </w:rPr>
      </w:pPr>
    </w:p>
    <w:p w14:paraId="12174A74" w14:textId="7981F845" w:rsidR="00F7459C" w:rsidRPr="00D34D49" w:rsidRDefault="00F7459C" w:rsidP="00D34D49">
      <w:pPr>
        <w:numPr>
          <w:ilvl w:val="1"/>
          <w:numId w:val="2"/>
        </w:numPr>
        <w:spacing w:after="0" w:line="240" w:lineRule="auto"/>
        <w:rPr>
          <w:b/>
        </w:rPr>
      </w:pPr>
      <w:r>
        <w:t xml:space="preserve">What percentage of your pregnant patients initiate prenatal care in the second trimester? Third trimester? </w:t>
      </w:r>
    </w:p>
    <w:p w14:paraId="228FF31F" w14:textId="77777777" w:rsidR="00F7459C" w:rsidRDefault="00F7459C" w:rsidP="00D34D49">
      <w:pPr>
        <w:numPr>
          <w:ilvl w:val="2"/>
          <w:numId w:val="2"/>
        </w:numPr>
        <w:spacing w:after="0" w:line="240" w:lineRule="auto"/>
      </w:pPr>
      <w:r>
        <w:t xml:space="preserve">What percentage of your pregnant patients frequently miss their appointments? </w:t>
      </w:r>
    </w:p>
    <w:p w14:paraId="67746D5E" w14:textId="77777777" w:rsidR="00F7459C" w:rsidRDefault="00F7459C" w:rsidP="00D34D49">
      <w:pPr>
        <w:numPr>
          <w:ilvl w:val="2"/>
          <w:numId w:val="2"/>
        </w:numPr>
        <w:spacing w:after="0" w:line="240" w:lineRule="auto"/>
      </w:pPr>
      <w:r>
        <w:t xml:space="preserve">What percentage are homeless or marginally housed? </w:t>
      </w:r>
    </w:p>
    <w:p w14:paraId="38578F0A" w14:textId="3D80D341" w:rsidR="00F7459C" w:rsidRDefault="00F7459C" w:rsidP="00D34D49">
      <w:pPr>
        <w:numPr>
          <w:ilvl w:val="2"/>
          <w:numId w:val="2"/>
        </w:numPr>
        <w:spacing w:after="0" w:line="240" w:lineRule="auto"/>
      </w:pPr>
      <w:r>
        <w:t xml:space="preserve">Do you care for pregnant patients who </w:t>
      </w:r>
      <w:r w:rsidR="000C36EB">
        <w:t>smoke, drink alcohol or use drugs</w:t>
      </w:r>
      <w:r>
        <w:t xml:space="preserve">? </w:t>
      </w:r>
      <w:r w:rsidR="00352517">
        <w:t xml:space="preserve">What kinds </w:t>
      </w:r>
      <w:bookmarkStart w:id="0" w:name="_GoBack"/>
      <w:bookmarkEnd w:id="0"/>
      <w:r w:rsidR="00352517">
        <w:t xml:space="preserve">of </w:t>
      </w:r>
      <w:r>
        <w:t>drugs</w:t>
      </w:r>
      <w:r w:rsidR="00352517">
        <w:t xml:space="preserve"> are the biggest problem among this population in your area</w:t>
      </w:r>
      <w:r>
        <w:t xml:space="preserve">?  </w:t>
      </w:r>
    </w:p>
    <w:p w14:paraId="12352AC9" w14:textId="45BDBF23" w:rsidR="005D00A9" w:rsidRPr="00D34D49" w:rsidRDefault="005D00A9" w:rsidP="00D34D49">
      <w:pPr>
        <w:numPr>
          <w:ilvl w:val="2"/>
          <w:numId w:val="2"/>
        </w:numPr>
        <w:spacing w:after="0" w:line="240" w:lineRule="auto"/>
      </w:pPr>
      <w:r>
        <w:rPr>
          <w:i/>
        </w:rPr>
        <w:t>If not mentioned…</w:t>
      </w:r>
      <w:r>
        <w:t xml:space="preserve">Is alcohol a big problem among this population in your area? Smoking? </w:t>
      </w:r>
    </w:p>
    <w:p w14:paraId="66464E33" w14:textId="77777777" w:rsidR="00BD0B2A" w:rsidRPr="00BD0B2A" w:rsidRDefault="00BD0B2A" w:rsidP="00BD0B2A">
      <w:pPr>
        <w:spacing w:after="0" w:line="240" w:lineRule="auto"/>
        <w:ind w:left="1440"/>
        <w:rPr>
          <w:b/>
        </w:rPr>
      </w:pPr>
    </w:p>
    <w:p w14:paraId="433F5FD8" w14:textId="77777777" w:rsidR="00BD0B2A" w:rsidRPr="00BD0B2A" w:rsidRDefault="00BD0B2A" w:rsidP="00BD0B2A">
      <w:pPr>
        <w:spacing w:after="0" w:line="240" w:lineRule="auto"/>
        <w:rPr>
          <w:b/>
        </w:rPr>
      </w:pPr>
      <w:r w:rsidRPr="00DE5411">
        <w:t>As I mentioned in the intr</w:t>
      </w:r>
      <w:r>
        <w:t>oduction, we are going to spend some time talking</w:t>
      </w:r>
      <w:r w:rsidRPr="00DE5411">
        <w:t xml:space="preserve"> about professional practices related to STD prevention, including syphilis and congenital syphilis. As a reminder, all of the information we collect w</w:t>
      </w:r>
      <w:r>
        <w:t>ill be completely confidential and you can be totally honest in your responses.</w:t>
      </w:r>
      <w:r w:rsidRPr="00DE5411">
        <w:t xml:space="preserve"> First we’re going to talk about</w:t>
      </w:r>
      <w:r>
        <w:t xml:space="preserve"> any training or guidance you have received on testing and treatment for</w:t>
      </w:r>
      <w:r w:rsidRPr="00DE5411">
        <w:t xml:space="preserve"> syphilis and congenital syphilis.</w:t>
      </w:r>
    </w:p>
    <w:p w14:paraId="7A950DCD" w14:textId="77777777" w:rsidR="00BD0B2A" w:rsidRDefault="00BD0B2A" w:rsidP="00BD0B2A">
      <w:pPr>
        <w:spacing w:after="0" w:line="240" w:lineRule="auto"/>
        <w:ind w:left="1440"/>
        <w:rPr>
          <w:b/>
        </w:rPr>
      </w:pPr>
    </w:p>
    <w:p w14:paraId="5B57DA91" w14:textId="77777777" w:rsidR="00BB0823" w:rsidRDefault="00DE5411" w:rsidP="00BB0823">
      <w:pPr>
        <w:numPr>
          <w:ilvl w:val="0"/>
          <w:numId w:val="2"/>
        </w:numPr>
        <w:spacing w:after="0" w:line="240" w:lineRule="auto"/>
        <w:rPr>
          <w:b/>
        </w:rPr>
      </w:pPr>
      <w:r w:rsidRPr="00BB0823">
        <w:rPr>
          <w:b/>
        </w:rPr>
        <w:t>Knowledge</w:t>
      </w:r>
    </w:p>
    <w:p w14:paraId="2E0A52C5" w14:textId="5468D75F" w:rsidR="00DE5411" w:rsidRPr="00BB0823" w:rsidRDefault="00DE5411" w:rsidP="00BD0B2A">
      <w:pPr>
        <w:numPr>
          <w:ilvl w:val="1"/>
          <w:numId w:val="8"/>
        </w:numPr>
        <w:spacing w:after="0" w:line="240" w:lineRule="auto"/>
        <w:rPr>
          <w:b/>
        </w:rPr>
      </w:pPr>
      <w:r w:rsidRPr="00DE5411">
        <w:t xml:space="preserve">Have you ever received any formal training or education about </w:t>
      </w:r>
      <w:r w:rsidRPr="00BB0823">
        <w:rPr>
          <w:i/>
          <w:u w:val="single"/>
        </w:rPr>
        <w:t>testing</w:t>
      </w:r>
      <w:r w:rsidRPr="00DE5411">
        <w:t xml:space="preserve"> pregnant women for syphilis? </w:t>
      </w:r>
    </w:p>
    <w:p w14:paraId="7791257F" w14:textId="1658755F" w:rsidR="00BF560A" w:rsidRPr="00DE5411" w:rsidRDefault="00BF560A" w:rsidP="00BF560A">
      <w:pPr>
        <w:numPr>
          <w:ilvl w:val="2"/>
          <w:numId w:val="3"/>
        </w:numPr>
        <w:spacing w:after="0" w:line="240" w:lineRule="auto"/>
        <w:rPr>
          <w:b/>
        </w:rPr>
      </w:pPr>
      <w:r>
        <w:t xml:space="preserve">If yes, </w:t>
      </w:r>
      <w:r w:rsidRPr="00DE5411">
        <w:t xml:space="preserve">What did the training consist of? </w:t>
      </w:r>
      <w:r w:rsidRPr="00DE5411">
        <w:rPr>
          <w:i/>
        </w:rPr>
        <w:t xml:space="preserve">Probe – Classroom training, online certification, continuing education credits? </w:t>
      </w:r>
    </w:p>
    <w:p w14:paraId="5D161A45" w14:textId="2E3E7110" w:rsidR="00DE5411" w:rsidRPr="00DE5411" w:rsidRDefault="00BF560A" w:rsidP="00DE5411">
      <w:pPr>
        <w:numPr>
          <w:ilvl w:val="2"/>
          <w:numId w:val="3"/>
        </w:numPr>
        <w:spacing w:after="0" w:line="240" w:lineRule="auto"/>
        <w:rPr>
          <w:b/>
        </w:rPr>
      </w:pPr>
      <w:r>
        <w:t>When</w:t>
      </w:r>
      <w:r w:rsidR="00DE5411" w:rsidRPr="00DE5411">
        <w:t xml:space="preserve"> did you receive </w:t>
      </w:r>
      <w:r w:rsidR="00C0030E">
        <w:t>your most recent</w:t>
      </w:r>
      <w:r w:rsidR="00DE5411" w:rsidRPr="00DE5411">
        <w:t xml:space="preserve"> training?</w:t>
      </w:r>
      <w:r w:rsidR="00C0030E">
        <w:t xml:space="preserve"> </w:t>
      </w:r>
    </w:p>
    <w:p w14:paraId="33FAA694" w14:textId="16BE98DB" w:rsidR="00DE5411" w:rsidRPr="003A3BB3" w:rsidRDefault="00DE5411" w:rsidP="00DE5411">
      <w:pPr>
        <w:numPr>
          <w:ilvl w:val="2"/>
          <w:numId w:val="3"/>
        </w:numPr>
        <w:spacing w:after="0" w:line="240" w:lineRule="auto"/>
        <w:rPr>
          <w:b/>
        </w:rPr>
      </w:pPr>
      <w:r w:rsidRPr="00DE5411">
        <w:lastRenderedPageBreak/>
        <w:t xml:space="preserve">Where did you receive the </w:t>
      </w:r>
      <w:r w:rsidR="00C0030E">
        <w:t>most recent</w:t>
      </w:r>
      <w:r w:rsidR="00C0030E" w:rsidRPr="00DE5411">
        <w:t xml:space="preserve"> </w:t>
      </w:r>
      <w:r w:rsidRPr="00DE5411">
        <w:t xml:space="preserve">training? Is this the same place you work now? </w:t>
      </w:r>
    </w:p>
    <w:p w14:paraId="14D82B9F" w14:textId="77777777" w:rsidR="003A3BB3" w:rsidRPr="00DE5411" w:rsidRDefault="003A3BB3" w:rsidP="003A3BB3">
      <w:pPr>
        <w:spacing w:after="0" w:line="240" w:lineRule="auto"/>
        <w:ind w:left="2160"/>
        <w:rPr>
          <w:b/>
        </w:rPr>
      </w:pPr>
    </w:p>
    <w:p w14:paraId="5E7601AC" w14:textId="61A21181" w:rsidR="00DE5411" w:rsidRPr="00DE5411" w:rsidRDefault="00DE5411" w:rsidP="00DE5411">
      <w:pPr>
        <w:numPr>
          <w:ilvl w:val="1"/>
          <w:numId w:val="3"/>
        </w:numPr>
        <w:spacing w:after="0" w:line="240" w:lineRule="auto"/>
        <w:rPr>
          <w:b/>
        </w:rPr>
      </w:pPr>
      <w:r w:rsidRPr="00DE5411">
        <w:t xml:space="preserve">Have you ever </w:t>
      </w:r>
      <w:r w:rsidR="00C0030E">
        <w:t>received any formal training</w:t>
      </w:r>
      <w:r w:rsidRPr="00DE5411">
        <w:t xml:space="preserve"> or education about </w:t>
      </w:r>
      <w:r w:rsidRPr="00DE5411">
        <w:rPr>
          <w:i/>
          <w:u w:val="single"/>
        </w:rPr>
        <w:t>treating</w:t>
      </w:r>
      <w:r w:rsidRPr="00DE5411">
        <w:t xml:space="preserve"> pregnant women for syphilis? </w:t>
      </w:r>
    </w:p>
    <w:p w14:paraId="757D0BCF" w14:textId="6A87E0F6" w:rsidR="00C0030E" w:rsidRPr="00DE5411" w:rsidRDefault="00C0030E" w:rsidP="00C0030E">
      <w:pPr>
        <w:numPr>
          <w:ilvl w:val="2"/>
          <w:numId w:val="3"/>
        </w:numPr>
        <w:spacing w:after="0" w:line="240" w:lineRule="auto"/>
        <w:rPr>
          <w:b/>
        </w:rPr>
      </w:pPr>
      <w:r>
        <w:t>If yes, w</w:t>
      </w:r>
      <w:r w:rsidRPr="00DE5411">
        <w:t xml:space="preserve">hat did the training consist of? </w:t>
      </w:r>
      <w:r w:rsidRPr="00DE5411">
        <w:rPr>
          <w:i/>
        </w:rPr>
        <w:t>Probe – Classroom training, online certification, continuing education credits?</w:t>
      </w:r>
    </w:p>
    <w:p w14:paraId="6A425E50" w14:textId="77777777" w:rsidR="00C0030E" w:rsidRPr="00DE5411" w:rsidRDefault="00C0030E" w:rsidP="00C0030E">
      <w:pPr>
        <w:numPr>
          <w:ilvl w:val="2"/>
          <w:numId w:val="3"/>
        </w:numPr>
        <w:spacing w:after="0" w:line="240" w:lineRule="auto"/>
        <w:rPr>
          <w:b/>
        </w:rPr>
      </w:pPr>
      <w:r>
        <w:t>When</w:t>
      </w:r>
      <w:r w:rsidRPr="00DE5411">
        <w:t xml:space="preserve"> did you receive </w:t>
      </w:r>
      <w:r>
        <w:t>your most recent</w:t>
      </w:r>
      <w:r w:rsidRPr="00DE5411">
        <w:t xml:space="preserve"> training?</w:t>
      </w:r>
      <w:r>
        <w:t xml:space="preserve"> </w:t>
      </w:r>
    </w:p>
    <w:p w14:paraId="03D31C30" w14:textId="77777777" w:rsidR="001021BB" w:rsidRPr="001021BB" w:rsidRDefault="00DE5411" w:rsidP="001021BB">
      <w:pPr>
        <w:numPr>
          <w:ilvl w:val="2"/>
          <w:numId w:val="3"/>
        </w:numPr>
        <w:spacing w:after="0" w:line="240" w:lineRule="auto"/>
        <w:rPr>
          <w:b/>
        </w:rPr>
      </w:pPr>
      <w:r w:rsidRPr="00DE5411">
        <w:t xml:space="preserve">Where did you receive the </w:t>
      </w:r>
      <w:r w:rsidR="00C0030E">
        <w:t>most recent</w:t>
      </w:r>
      <w:r w:rsidR="00C0030E" w:rsidRPr="00DE5411">
        <w:t xml:space="preserve"> </w:t>
      </w:r>
      <w:r w:rsidRPr="00DE5411">
        <w:t>training? Is this the same place you work now?</w:t>
      </w:r>
    </w:p>
    <w:p w14:paraId="79545EC7" w14:textId="77777777" w:rsidR="001021BB" w:rsidRDefault="001021BB" w:rsidP="001021BB">
      <w:pPr>
        <w:spacing w:after="0" w:line="240" w:lineRule="auto"/>
        <w:ind w:left="2160"/>
        <w:rPr>
          <w:b/>
        </w:rPr>
      </w:pPr>
    </w:p>
    <w:p w14:paraId="14259056" w14:textId="199726C0" w:rsidR="001021BB" w:rsidRPr="004C44B6" w:rsidRDefault="004C44B6" w:rsidP="001021BB">
      <w:pPr>
        <w:numPr>
          <w:ilvl w:val="1"/>
          <w:numId w:val="3"/>
        </w:numPr>
        <w:spacing w:after="0" w:line="240" w:lineRule="auto"/>
        <w:rPr>
          <w:b/>
        </w:rPr>
      </w:pPr>
      <w:r w:rsidRPr="004C44B6">
        <w:t>Do you want more information or training</w:t>
      </w:r>
      <w:r w:rsidR="004A038A" w:rsidRPr="004C44B6">
        <w:t xml:space="preserve"> </w:t>
      </w:r>
      <w:r w:rsidR="001021BB" w:rsidRPr="004C44B6">
        <w:t xml:space="preserve">related to diagnosis and treatment </w:t>
      </w:r>
      <w:r w:rsidR="004A038A" w:rsidRPr="004C44B6">
        <w:t xml:space="preserve">of syphilis? </w:t>
      </w:r>
    </w:p>
    <w:p w14:paraId="22B1A577" w14:textId="2F0C40DF" w:rsidR="001021BB" w:rsidRPr="004C44B6" w:rsidRDefault="004A038A" w:rsidP="001021BB">
      <w:pPr>
        <w:numPr>
          <w:ilvl w:val="2"/>
          <w:numId w:val="3"/>
        </w:numPr>
        <w:spacing w:after="0" w:line="240" w:lineRule="auto"/>
        <w:rPr>
          <w:b/>
        </w:rPr>
      </w:pPr>
      <w:r w:rsidRPr="004C44B6">
        <w:t xml:space="preserve">What types of information </w:t>
      </w:r>
      <w:r w:rsidR="004C44B6" w:rsidRPr="004C44B6">
        <w:t xml:space="preserve">/ training would be most helpful? </w:t>
      </w:r>
    </w:p>
    <w:p w14:paraId="04217053" w14:textId="0AB4A3DB" w:rsidR="004C44B6" w:rsidRPr="00D160B1" w:rsidRDefault="004C44B6" w:rsidP="001021BB">
      <w:pPr>
        <w:numPr>
          <w:ilvl w:val="2"/>
          <w:numId w:val="3"/>
        </w:numPr>
        <w:spacing w:after="0" w:line="240" w:lineRule="auto"/>
        <w:rPr>
          <w:b/>
        </w:rPr>
      </w:pPr>
      <w:r>
        <w:t xml:space="preserve">Are there any topics in particular that you’d like more information on? </w:t>
      </w:r>
      <w:r w:rsidR="006B7486">
        <w:t>What topics</w:t>
      </w:r>
      <w:r>
        <w:t xml:space="preserve">? </w:t>
      </w:r>
    </w:p>
    <w:p w14:paraId="60AB584C" w14:textId="77777777" w:rsidR="00D160B1" w:rsidRPr="00D160B1" w:rsidRDefault="00D160B1" w:rsidP="00D160B1">
      <w:pPr>
        <w:spacing w:after="0" w:line="240" w:lineRule="auto"/>
        <w:ind w:left="2160"/>
        <w:rPr>
          <w:b/>
        </w:rPr>
      </w:pPr>
    </w:p>
    <w:p w14:paraId="090BC745" w14:textId="77777777" w:rsidR="00D160B1" w:rsidRPr="00DE5411" w:rsidRDefault="00D160B1" w:rsidP="00D160B1">
      <w:pPr>
        <w:numPr>
          <w:ilvl w:val="1"/>
          <w:numId w:val="3"/>
        </w:numPr>
        <w:spacing w:after="0" w:line="240" w:lineRule="auto"/>
        <w:rPr>
          <w:b/>
        </w:rPr>
      </w:pPr>
      <w:r w:rsidRPr="00DE5411">
        <w:t xml:space="preserve">Where do you go for health information when you have questions or are unsure of something?  </w:t>
      </w:r>
      <w:r w:rsidRPr="00DE5411">
        <w:rPr>
          <w:i/>
        </w:rPr>
        <w:t xml:space="preserve">Probe – colleagues/ co-workers, internet, reference books? </w:t>
      </w:r>
    </w:p>
    <w:p w14:paraId="23E861AF" w14:textId="77777777" w:rsidR="00D160B1" w:rsidRPr="00DE5411" w:rsidRDefault="00D160B1" w:rsidP="00D160B1">
      <w:pPr>
        <w:numPr>
          <w:ilvl w:val="2"/>
          <w:numId w:val="3"/>
        </w:numPr>
        <w:spacing w:after="0" w:line="240" w:lineRule="auto"/>
        <w:rPr>
          <w:b/>
        </w:rPr>
      </w:pPr>
      <w:r w:rsidRPr="00DE5411">
        <w:t xml:space="preserve">Do you ever seek health information online? </w:t>
      </w:r>
    </w:p>
    <w:p w14:paraId="71F96E5D" w14:textId="087523F7" w:rsidR="00D160B1" w:rsidRPr="00BB0823" w:rsidRDefault="00D160B1" w:rsidP="00D160B1">
      <w:pPr>
        <w:numPr>
          <w:ilvl w:val="3"/>
          <w:numId w:val="3"/>
        </w:numPr>
        <w:spacing w:after="0" w:line="240" w:lineRule="auto"/>
        <w:rPr>
          <w:b/>
        </w:rPr>
      </w:pPr>
      <w:r w:rsidRPr="00DE5411">
        <w:t xml:space="preserve">If yes, which websites do you most often visit? </w:t>
      </w:r>
    </w:p>
    <w:p w14:paraId="54AB7B80" w14:textId="77777777" w:rsidR="00BB0823" w:rsidRPr="00BB0823" w:rsidRDefault="00BB0823" w:rsidP="00BB0823">
      <w:pPr>
        <w:spacing w:after="0" w:line="240" w:lineRule="auto"/>
        <w:ind w:left="2880"/>
        <w:rPr>
          <w:b/>
        </w:rPr>
      </w:pPr>
    </w:p>
    <w:p w14:paraId="59A7260F" w14:textId="638DA02C" w:rsidR="00BB0823" w:rsidRPr="00BB0823" w:rsidRDefault="00BB0823" w:rsidP="00BB0823">
      <w:pPr>
        <w:numPr>
          <w:ilvl w:val="1"/>
          <w:numId w:val="3"/>
        </w:numPr>
        <w:spacing w:after="0" w:line="240" w:lineRule="auto"/>
        <w:rPr>
          <w:b/>
        </w:rPr>
      </w:pPr>
      <w:r w:rsidRPr="00DE5411">
        <w:t xml:space="preserve">Do you know of any resources that pregnant women use to get health information? </w:t>
      </w:r>
      <w:r w:rsidRPr="00DE5411">
        <w:rPr>
          <w:i/>
        </w:rPr>
        <w:t>Probe – Newspapers? Websites? Women’s groups? Blogs / names of blogs?</w:t>
      </w:r>
    </w:p>
    <w:p w14:paraId="440E427C" w14:textId="77777777" w:rsidR="003A3BB3" w:rsidRDefault="003A3BB3" w:rsidP="003A3BB3">
      <w:pPr>
        <w:spacing w:after="0" w:line="240" w:lineRule="auto"/>
        <w:ind w:left="2160"/>
        <w:rPr>
          <w:b/>
        </w:rPr>
      </w:pPr>
    </w:p>
    <w:p w14:paraId="7EF2F39F" w14:textId="1FA75DB5" w:rsidR="00332D42" w:rsidRDefault="00332D42" w:rsidP="00332D42">
      <w:pPr>
        <w:spacing w:after="0" w:line="240" w:lineRule="auto"/>
      </w:pPr>
      <w:r>
        <w:t>Now I’m going to ask you a few questions about any guidelines or guidance related to testing and treating women for syphilis d</w:t>
      </w:r>
      <w:r w:rsidR="00716C33">
        <w:t>uring pregnancy. As a reminder, there are no right or wrong answers. W</w:t>
      </w:r>
      <w:r>
        <w:t xml:space="preserve">e are interested in seeing what sorts of guidelines you use in your daily practice, and whether they are useful to you.  </w:t>
      </w:r>
    </w:p>
    <w:p w14:paraId="544D5A24" w14:textId="77777777" w:rsidR="00332D42" w:rsidRPr="00332D42" w:rsidRDefault="00332D42" w:rsidP="00332D42">
      <w:pPr>
        <w:spacing w:after="0" w:line="240" w:lineRule="auto"/>
      </w:pPr>
    </w:p>
    <w:p w14:paraId="752A3878" w14:textId="3EC6954E" w:rsidR="00DE5411" w:rsidRPr="00DE5411" w:rsidRDefault="00C35E52" w:rsidP="00DE5411">
      <w:pPr>
        <w:numPr>
          <w:ilvl w:val="1"/>
          <w:numId w:val="3"/>
        </w:numPr>
        <w:spacing w:after="0" w:line="240" w:lineRule="auto"/>
        <w:rPr>
          <w:b/>
        </w:rPr>
      </w:pPr>
      <w:r>
        <w:t xml:space="preserve">Are there guidelines/ </w:t>
      </w:r>
      <w:r w:rsidR="00DE5411" w:rsidRPr="00DE5411">
        <w:t xml:space="preserve">guidance </w:t>
      </w:r>
      <w:r w:rsidR="00E518EA">
        <w:t xml:space="preserve">that you follow, </w:t>
      </w:r>
      <w:r w:rsidR="003A3BB3">
        <w:t xml:space="preserve">related to </w:t>
      </w:r>
      <w:r>
        <w:t xml:space="preserve">testing women for syphilis during pregnancy? </w:t>
      </w:r>
    </w:p>
    <w:p w14:paraId="6FC53BAB" w14:textId="77777777" w:rsidR="00DE5411" w:rsidRPr="00E518EA" w:rsidRDefault="00DE5411" w:rsidP="00DE5411">
      <w:pPr>
        <w:numPr>
          <w:ilvl w:val="2"/>
          <w:numId w:val="3"/>
        </w:numPr>
        <w:spacing w:after="0" w:line="240" w:lineRule="auto"/>
        <w:rPr>
          <w:b/>
        </w:rPr>
      </w:pPr>
      <w:r w:rsidRPr="00DE5411">
        <w:t xml:space="preserve">If yes, what is the guidance / guidelines?  </w:t>
      </w:r>
    </w:p>
    <w:p w14:paraId="635AAB53" w14:textId="10DD2F53" w:rsidR="00E518EA" w:rsidRPr="003A3BB3" w:rsidRDefault="00E518EA" w:rsidP="00DE5411">
      <w:pPr>
        <w:numPr>
          <w:ilvl w:val="2"/>
          <w:numId w:val="3"/>
        </w:numPr>
        <w:spacing w:after="0" w:line="240" w:lineRule="auto"/>
        <w:rPr>
          <w:b/>
        </w:rPr>
      </w:pPr>
      <w:r>
        <w:t xml:space="preserve">Who has released those guidelines? </w:t>
      </w:r>
      <w:r>
        <w:rPr>
          <w:i/>
        </w:rPr>
        <w:t xml:space="preserve">Probe – State/ County health departments? March of Dimes? </w:t>
      </w:r>
    </w:p>
    <w:p w14:paraId="73FCBF62" w14:textId="63BABE63" w:rsidR="003A3BB3" w:rsidRPr="00E518EA" w:rsidRDefault="00C35E52" w:rsidP="00DE5411">
      <w:pPr>
        <w:numPr>
          <w:ilvl w:val="2"/>
          <w:numId w:val="3"/>
        </w:numPr>
        <w:spacing w:after="0" w:line="240" w:lineRule="auto"/>
        <w:rPr>
          <w:b/>
        </w:rPr>
      </w:pPr>
      <w:r>
        <w:t xml:space="preserve">Are </w:t>
      </w:r>
      <w:r w:rsidR="00716C33">
        <w:t>there</w:t>
      </w:r>
      <w:r w:rsidR="003A3BB3">
        <w:t xml:space="preserve"> </w:t>
      </w:r>
      <w:r w:rsidR="00716C33">
        <w:t xml:space="preserve">specific </w:t>
      </w:r>
      <w:r>
        <w:t xml:space="preserve">guidelines </w:t>
      </w:r>
      <w:r w:rsidR="00716C33">
        <w:t xml:space="preserve">that </w:t>
      </w:r>
      <w:r>
        <w:t xml:space="preserve">are helpful to you when you are seeing pregnant women? </w:t>
      </w:r>
      <w:r w:rsidR="00E518EA">
        <w:t xml:space="preserve">Which ones? </w:t>
      </w:r>
      <w:r w:rsidR="00716C33">
        <w:t xml:space="preserve">Why? </w:t>
      </w:r>
    </w:p>
    <w:p w14:paraId="462F9E19" w14:textId="0E26D0EE" w:rsidR="00E518EA" w:rsidRPr="003A3BB3" w:rsidRDefault="00E518EA" w:rsidP="00DE5411">
      <w:pPr>
        <w:numPr>
          <w:ilvl w:val="2"/>
          <w:numId w:val="3"/>
        </w:numPr>
        <w:spacing w:after="0" w:line="240" w:lineRule="auto"/>
        <w:rPr>
          <w:b/>
        </w:rPr>
      </w:pPr>
      <w:r>
        <w:t xml:space="preserve">Are there any guidelines that are not helpful to you? </w:t>
      </w:r>
      <w:r w:rsidR="00716C33">
        <w:t xml:space="preserve">Which ones? </w:t>
      </w:r>
      <w:r>
        <w:t xml:space="preserve">Why? </w:t>
      </w:r>
    </w:p>
    <w:p w14:paraId="55608C8C" w14:textId="77777777" w:rsidR="003A3BB3" w:rsidRPr="00DE5411" w:rsidRDefault="003A3BB3" w:rsidP="0050564D">
      <w:pPr>
        <w:spacing w:after="0" w:line="240" w:lineRule="auto"/>
        <w:rPr>
          <w:b/>
        </w:rPr>
      </w:pPr>
    </w:p>
    <w:p w14:paraId="109B0B36" w14:textId="0F361892" w:rsidR="004A647E" w:rsidRPr="004A647E" w:rsidRDefault="00FB66F7" w:rsidP="00DE5411">
      <w:pPr>
        <w:numPr>
          <w:ilvl w:val="1"/>
          <w:numId w:val="3"/>
        </w:numPr>
        <w:spacing w:after="0" w:line="240" w:lineRule="auto"/>
        <w:rPr>
          <w:b/>
        </w:rPr>
      </w:pPr>
      <w:r>
        <w:t xml:space="preserve">The CDC recently released a phone app with </w:t>
      </w:r>
      <w:r w:rsidR="004A647E">
        <w:t xml:space="preserve">STD treatment guidelines, called “CDC STD TX Guide.” </w:t>
      </w:r>
    </w:p>
    <w:p w14:paraId="62943B74" w14:textId="77777777" w:rsidR="0082652E" w:rsidRPr="0082652E" w:rsidRDefault="004A647E" w:rsidP="004A647E">
      <w:pPr>
        <w:numPr>
          <w:ilvl w:val="2"/>
          <w:numId w:val="3"/>
        </w:numPr>
        <w:spacing w:after="0" w:line="240" w:lineRule="auto"/>
        <w:rPr>
          <w:b/>
        </w:rPr>
      </w:pPr>
      <w:r>
        <w:t xml:space="preserve">Have you heard of this app? </w:t>
      </w:r>
    </w:p>
    <w:p w14:paraId="0433214A" w14:textId="6BB9B804" w:rsidR="004A647E" w:rsidRPr="004A647E" w:rsidRDefault="004A647E" w:rsidP="004A647E">
      <w:pPr>
        <w:numPr>
          <w:ilvl w:val="2"/>
          <w:numId w:val="3"/>
        </w:numPr>
        <w:spacing w:after="0" w:line="240" w:lineRule="auto"/>
        <w:rPr>
          <w:b/>
        </w:rPr>
      </w:pPr>
      <w:r>
        <w:t xml:space="preserve">Have you downloaded it? </w:t>
      </w:r>
    </w:p>
    <w:p w14:paraId="1346A333" w14:textId="611993D3" w:rsidR="00DE5411" w:rsidRPr="00957737" w:rsidRDefault="004A647E" w:rsidP="0082652E">
      <w:pPr>
        <w:numPr>
          <w:ilvl w:val="3"/>
          <w:numId w:val="3"/>
        </w:numPr>
        <w:spacing w:after="0" w:line="240" w:lineRule="auto"/>
        <w:rPr>
          <w:b/>
        </w:rPr>
      </w:pPr>
      <w:r>
        <w:t xml:space="preserve">If yes, do you find the app useful? Why / why not? </w:t>
      </w:r>
      <w:r w:rsidR="00DE5411" w:rsidRPr="00DE5411">
        <w:t xml:space="preserve"> </w:t>
      </w:r>
    </w:p>
    <w:p w14:paraId="5937921E" w14:textId="77777777" w:rsidR="007D1F1E" w:rsidRPr="007D1F1E" w:rsidRDefault="00957737" w:rsidP="007D1F1E">
      <w:pPr>
        <w:numPr>
          <w:ilvl w:val="3"/>
          <w:numId w:val="3"/>
        </w:numPr>
        <w:spacing w:after="0" w:line="240" w:lineRule="auto"/>
        <w:rPr>
          <w:b/>
        </w:rPr>
      </w:pPr>
      <w:r>
        <w:t xml:space="preserve">If no, why did you not download it? </w:t>
      </w:r>
    </w:p>
    <w:p w14:paraId="66787019" w14:textId="77777777" w:rsidR="007D1F1E" w:rsidRDefault="007D1F1E" w:rsidP="007D1F1E">
      <w:pPr>
        <w:spacing w:after="0" w:line="240" w:lineRule="auto"/>
        <w:ind w:left="2880"/>
        <w:rPr>
          <w:b/>
        </w:rPr>
      </w:pPr>
    </w:p>
    <w:p w14:paraId="433ACEBC" w14:textId="77777777" w:rsidR="007D1F1E" w:rsidRDefault="00DE5411" w:rsidP="007D1F1E">
      <w:pPr>
        <w:numPr>
          <w:ilvl w:val="0"/>
          <w:numId w:val="3"/>
        </w:numPr>
        <w:spacing w:after="0" w:line="240" w:lineRule="auto"/>
        <w:rPr>
          <w:b/>
        </w:rPr>
      </w:pPr>
      <w:r w:rsidRPr="007D1F1E">
        <w:rPr>
          <w:b/>
        </w:rPr>
        <w:t xml:space="preserve">Attitudes about Congenital Syphilis </w:t>
      </w:r>
    </w:p>
    <w:p w14:paraId="640BFC0E" w14:textId="2B61FE5A" w:rsidR="00750C9E" w:rsidRPr="0088271D" w:rsidRDefault="00750C9E" w:rsidP="0088271D">
      <w:pPr>
        <w:pStyle w:val="ListParagraph"/>
        <w:numPr>
          <w:ilvl w:val="0"/>
          <w:numId w:val="7"/>
        </w:numPr>
        <w:spacing w:after="0" w:line="240" w:lineRule="auto"/>
        <w:rPr>
          <w:b/>
        </w:rPr>
      </w:pPr>
      <w:r>
        <w:lastRenderedPageBreak/>
        <w:t xml:space="preserve">Among the pregnant women you see, about how many women do you think are at high-risk for having or contracting syphilis while pregnant?  </w:t>
      </w:r>
    </w:p>
    <w:p w14:paraId="402845D6" w14:textId="055E8814" w:rsidR="00750C9E" w:rsidRDefault="00750C9E" w:rsidP="00750C9E">
      <w:pPr>
        <w:pStyle w:val="ListParagraph"/>
        <w:numPr>
          <w:ilvl w:val="1"/>
          <w:numId w:val="7"/>
        </w:numPr>
        <w:spacing w:after="0" w:line="240" w:lineRule="auto"/>
      </w:pPr>
      <w:r w:rsidRPr="00750C9E">
        <w:t xml:space="preserve">Do you feel that </w:t>
      </w:r>
      <w:r w:rsidR="00FB3D61">
        <w:t xml:space="preserve">women in your area are at higher risk of syphilis, compared to women throughout the rest of </w:t>
      </w:r>
      <w:r w:rsidR="00F9409E">
        <w:t>the state</w:t>
      </w:r>
      <w:r w:rsidR="00FB3D61">
        <w:t xml:space="preserve">? The rest of the United States? </w:t>
      </w:r>
    </w:p>
    <w:p w14:paraId="0DEEF23E" w14:textId="77777777" w:rsidR="00F90BC7" w:rsidRPr="00750C9E" w:rsidRDefault="00F90BC7" w:rsidP="00F90BC7">
      <w:pPr>
        <w:pStyle w:val="ListParagraph"/>
        <w:spacing w:after="0" w:line="240" w:lineRule="auto"/>
        <w:ind w:left="2160"/>
      </w:pPr>
    </w:p>
    <w:p w14:paraId="4847AFE3" w14:textId="73913850" w:rsidR="00FE47FA" w:rsidRPr="00FE47FA" w:rsidRDefault="00FE47FA" w:rsidP="00FE47FA">
      <w:pPr>
        <w:pStyle w:val="ListParagraph"/>
        <w:numPr>
          <w:ilvl w:val="0"/>
          <w:numId w:val="7"/>
        </w:numPr>
        <w:spacing w:after="0" w:line="240" w:lineRule="auto"/>
        <w:rPr>
          <w:b/>
        </w:rPr>
      </w:pPr>
      <w:r>
        <w:t xml:space="preserve">When we are talking about a pregnant woman’s risk for having or contracting syphilis, what does the phrase “high-risk” mean to you? </w:t>
      </w:r>
    </w:p>
    <w:p w14:paraId="013366AB" w14:textId="39A7A120" w:rsidR="00FE47FA" w:rsidRDefault="00FE47FA" w:rsidP="00FE47FA">
      <w:pPr>
        <w:numPr>
          <w:ilvl w:val="1"/>
          <w:numId w:val="6"/>
        </w:numPr>
        <w:spacing w:after="0" w:line="240" w:lineRule="auto"/>
      </w:pPr>
      <w:r w:rsidRPr="00490F2A">
        <w:t xml:space="preserve">What puts a woman at “high risk” for having or contracting syphilis when pregnant? </w:t>
      </w:r>
      <w:r w:rsidR="00750C9E">
        <w:t xml:space="preserve">/ When you are seeing a patient, what are the specific things that make you think a woman might be at higher risk for having or contracting syphilis? </w:t>
      </w:r>
    </w:p>
    <w:p w14:paraId="5EA27B26" w14:textId="77777777" w:rsidR="00FB3D61" w:rsidRDefault="00FB3D61" w:rsidP="00FB3D61">
      <w:pPr>
        <w:spacing w:after="0" w:line="240" w:lineRule="auto"/>
        <w:ind w:left="2160"/>
      </w:pPr>
    </w:p>
    <w:p w14:paraId="4F4F1269" w14:textId="1448BB95" w:rsidR="00962471" w:rsidRDefault="00962471" w:rsidP="00F90BC7">
      <w:pPr>
        <w:pStyle w:val="ListParagraph"/>
        <w:numPr>
          <w:ilvl w:val="0"/>
          <w:numId w:val="7"/>
        </w:numPr>
        <w:spacing w:after="0" w:line="240" w:lineRule="auto"/>
      </w:pPr>
      <w:r>
        <w:t xml:space="preserve">If you see a woman who is using drugs while pregnant, </w:t>
      </w:r>
      <w:r w:rsidR="00CC630C">
        <w:t xml:space="preserve">what are the standard practices that you follow? </w:t>
      </w:r>
    </w:p>
    <w:p w14:paraId="22CFDF3C" w14:textId="455106CA" w:rsidR="00F90BC7" w:rsidRDefault="00FB3D61" w:rsidP="00962471">
      <w:pPr>
        <w:pStyle w:val="ListParagraph"/>
        <w:numPr>
          <w:ilvl w:val="1"/>
          <w:numId w:val="7"/>
        </w:numPr>
        <w:spacing w:after="0" w:line="240" w:lineRule="auto"/>
      </w:pPr>
      <w:r>
        <w:t>I</w:t>
      </w:r>
      <w:r w:rsidR="00962471">
        <w:t xml:space="preserve">s drug use common among pregnant women in your area? </w:t>
      </w:r>
    </w:p>
    <w:p w14:paraId="7B682482" w14:textId="77777777" w:rsidR="00462285" w:rsidRDefault="00462285" w:rsidP="00462285">
      <w:pPr>
        <w:pStyle w:val="ListParagraph"/>
        <w:spacing w:after="0" w:line="240" w:lineRule="auto"/>
        <w:ind w:left="2160"/>
      </w:pPr>
    </w:p>
    <w:p w14:paraId="0D0C8A4C" w14:textId="6A704D1F" w:rsidR="00462285" w:rsidRDefault="00462285" w:rsidP="00462285">
      <w:pPr>
        <w:pStyle w:val="ListParagraph"/>
        <w:numPr>
          <w:ilvl w:val="0"/>
          <w:numId w:val="7"/>
        </w:numPr>
        <w:spacing w:after="0" w:line="240" w:lineRule="auto"/>
      </w:pPr>
      <w:r>
        <w:t xml:space="preserve">If you see a woman who you suspect may be involved in sex work, what are the standard practices that you follow? </w:t>
      </w:r>
    </w:p>
    <w:p w14:paraId="0B3BB7F3" w14:textId="1CC9ADAA" w:rsidR="00462285" w:rsidRDefault="00462285" w:rsidP="00462285">
      <w:pPr>
        <w:pStyle w:val="ListParagraph"/>
        <w:numPr>
          <w:ilvl w:val="1"/>
          <w:numId w:val="7"/>
        </w:numPr>
        <w:spacing w:after="0" w:line="240" w:lineRule="auto"/>
      </w:pPr>
      <w:r>
        <w:t xml:space="preserve">Is sex work common among pregnant women in your area? </w:t>
      </w:r>
    </w:p>
    <w:p w14:paraId="5EC488C1" w14:textId="77777777" w:rsidR="00A13B7A" w:rsidRDefault="00A13B7A" w:rsidP="00A13B7A">
      <w:pPr>
        <w:pStyle w:val="ListParagraph"/>
        <w:spacing w:after="0" w:line="240" w:lineRule="auto"/>
        <w:ind w:left="2160"/>
      </w:pPr>
    </w:p>
    <w:p w14:paraId="69881B71" w14:textId="6CCA4BEE" w:rsidR="00A13B7A" w:rsidRDefault="00A13B7A" w:rsidP="00A13B7A">
      <w:pPr>
        <w:pStyle w:val="ListParagraph"/>
        <w:numPr>
          <w:ilvl w:val="0"/>
          <w:numId w:val="7"/>
        </w:numPr>
        <w:spacing w:after="0" w:line="240" w:lineRule="auto"/>
      </w:pPr>
      <w:r>
        <w:t xml:space="preserve">We know that you are very busy at work and </w:t>
      </w:r>
      <w:r w:rsidR="000D70E2">
        <w:t xml:space="preserve">some pregnant women </w:t>
      </w:r>
      <w:r>
        <w:t>have many competing</w:t>
      </w:r>
      <w:r w:rsidR="000D70E2">
        <w:t xml:space="preserve"> health</w:t>
      </w:r>
      <w:r>
        <w:t xml:space="preserve"> priorities</w:t>
      </w:r>
      <w:r w:rsidR="000D70E2">
        <w:t xml:space="preserve">. In these cases, how do you decide which health priorities to focus on?  </w:t>
      </w:r>
    </w:p>
    <w:p w14:paraId="544553A4" w14:textId="228BEB30" w:rsidR="000D70E2" w:rsidRPr="00292D50" w:rsidRDefault="00367103" w:rsidP="000D70E2">
      <w:pPr>
        <w:pStyle w:val="ListParagraph"/>
        <w:numPr>
          <w:ilvl w:val="1"/>
          <w:numId w:val="7"/>
        </w:numPr>
        <w:spacing w:after="0" w:line="240" w:lineRule="auto"/>
      </w:pPr>
      <w:r>
        <w:t xml:space="preserve">Is there anything that could help you decide which health priorities to focus on? </w:t>
      </w:r>
      <w:r w:rsidR="007D1F1E">
        <w:rPr>
          <w:i/>
        </w:rPr>
        <w:t xml:space="preserve">Probe – Education? Training? Tools? Guidance? </w:t>
      </w:r>
    </w:p>
    <w:p w14:paraId="1694D3CB" w14:textId="7B1D6CC6" w:rsidR="00CA1E82" w:rsidRDefault="00292D50" w:rsidP="000D70E2">
      <w:pPr>
        <w:pStyle w:val="ListParagraph"/>
        <w:numPr>
          <w:ilvl w:val="1"/>
          <w:numId w:val="7"/>
        </w:numPr>
        <w:spacing w:after="0" w:line="240" w:lineRule="auto"/>
      </w:pPr>
      <w:r>
        <w:t xml:space="preserve">When you are talking to women with many competing health priorities, </w:t>
      </w:r>
      <w:r w:rsidR="00CA1E82">
        <w:t xml:space="preserve">what are the things that rank highest in terms of priorities to address? </w:t>
      </w:r>
    </w:p>
    <w:p w14:paraId="101892E4" w14:textId="72E65DB7" w:rsidR="00292D50" w:rsidRPr="00490F2A" w:rsidRDefault="00CA1E82" w:rsidP="000D70E2">
      <w:pPr>
        <w:pStyle w:val="ListParagraph"/>
        <w:numPr>
          <w:ilvl w:val="1"/>
          <w:numId w:val="7"/>
        </w:numPr>
        <w:spacing w:after="0" w:line="240" w:lineRule="auto"/>
      </w:pPr>
      <w:r>
        <w:t xml:space="preserve">Where does </w:t>
      </w:r>
      <w:r w:rsidR="00292D50">
        <w:t xml:space="preserve">syphilis </w:t>
      </w:r>
      <w:r>
        <w:t xml:space="preserve">generally </w:t>
      </w:r>
      <w:r w:rsidR="00292D50">
        <w:t xml:space="preserve">rank </w:t>
      </w:r>
      <w:r>
        <w:t xml:space="preserve">on </w:t>
      </w:r>
      <w:r w:rsidR="004528C6">
        <w:t>this</w:t>
      </w:r>
      <w:r>
        <w:t xml:space="preserve"> priority list? </w:t>
      </w:r>
    </w:p>
    <w:p w14:paraId="6D1135BE" w14:textId="77777777" w:rsidR="00FE47FA" w:rsidRPr="00DE5411" w:rsidRDefault="00FE47FA" w:rsidP="00FE47FA">
      <w:pPr>
        <w:spacing w:after="0" w:line="240" w:lineRule="auto"/>
        <w:ind w:left="2160"/>
        <w:rPr>
          <w:b/>
        </w:rPr>
      </w:pPr>
    </w:p>
    <w:p w14:paraId="179176D4" w14:textId="77777777" w:rsidR="00DE5411" w:rsidRPr="00DE5411" w:rsidRDefault="00DE5411" w:rsidP="00DE5411">
      <w:pPr>
        <w:spacing w:after="0" w:line="240" w:lineRule="auto"/>
        <w:rPr>
          <w:b/>
        </w:rPr>
      </w:pPr>
    </w:p>
    <w:p w14:paraId="42885B23" w14:textId="53F2F26D" w:rsidR="00DE5411" w:rsidRPr="00FE47FA" w:rsidRDefault="00DE5411" w:rsidP="00FE47FA">
      <w:pPr>
        <w:pStyle w:val="ListParagraph"/>
        <w:numPr>
          <w:ilvl w:val="0"/>
          <w:numId w:val="3"/>
        </w:numPr>
        <w:spacing w:after="0" w:line="240" w:lineRule="auto"/>
        <w:rPr>
          <w:b/>
        </w:rPr>
      </w:pPr>
      <w:r w:rsidRPr="00FE47FA">
        <w:rPr>
          <w:b/>
        </w:rPr>
        <w:t xml:space="preserve">Practices Related to Syphilis </w:t>
      </w:r>
    </w:p>
    <w:p w14:paraId="4623C698" w14:textId="77777777" w:rsidR="00DE5411" w:rsidRPr="007D1F1E" w:rsidRDefault="00DE5411" w:rsidP="007D1F1E">
      <w:pPr>
        <w:numPr>
          <w:ilvl w:val="0"/>
          <w:numId w:val="7"/>
        </w:numPr>
        <w:spacing w:after="0" w:line="240" w:lineRule="auto"/>
      </w:pPr>
      <w:r w:rsidRPr="00DE5411">
        <w:t xml:space="preserve">As </w:t>
      </w:r>
      <w:r w:rsidRPr="007D1F1E">
        <w:t>part of your job, do you test women for congenital syphilis, or refer them for testing?</w:t>
      </w:r>
    </w:p>
    <w:p w14:paraId="766AF339" w14:textId="77777777" w:rsidR="00F3339B" w:rsidRDefault="00DE5411" w:rsidP="007D1F1E">
      <w:pPr>
        <w:numPr>
          <w:ilvl w:val="1"/>
          <w:numId w:val="7"/>
        </w:numPr>
        <w:spacing w:after="0" w:line="240" w:lineRule="auto"/>
      </w:pPr>
      <w:r w:rsidRPr="007D1F1E">
        <w:t>If yes, what kinds of tests do you perform?</w:t>
      </w:r>
    </w:p>
    <w:p w14:paraId="5C82E2ED" w14:textId="77777777" w:rsidR="00F3339B" w:rsidRDefault="00F3339B" w:rsidP="00F3339B">
      <w:pPr>
        <w:numPr>
          <w:ilvl w:val="2"/>
          <w:numId w:val="7"/>
        </w:numPr>
        <w:spacing w:after="0" w:line="240" w:lineRule="auto"/>
      </w:pPr>
      <w:r>
        <w:t>Are the tests available in house?</w:t>
      </w:r>
    </w:p>
    <w:p w14:paraId="65868397" w14:textId="4C095476" w:rsidR="00DE5411" w:rsidRPr="007D1F1E" w:rsidRDefault="00F3339B" w:rsidP="00F3339B">
      <w:pPr>
        <w:numPr>
          <w:ilvl w:val="2"/>
          <w:numId w:val="7"/>
        </w:numPr>
        <w:spacing w:after="0" w:line="240" w:lineRule="auto"/>
      </w:pPr>
      <w:r>
        <w:t>Do you refer women to off-site labs for testing?</w:t>
      </w:r>
    </w:p>
    <w:p w14:paraId="05ED57F9" w14:textId="70327BD0" w:rsidR="00C57C68" w:rsidRDefault="00C57C68" w:rsidP="007D1F1E">
      <w:pPr>
        <w:numPr>
          <w:ilvl w:val="1"/>
          <w:numId w:val="7"/>
        </w:numPr>
        <w:spacing w:after="0" w:line="240" w:lineRule="auto"/>
      </w:pPr>
      <w:r>
        <w:t>In which trimester(s) in a woman’s pregnancy do you test?</w:t>
      </w:r>
    </w:p>
    <w:p w14:paraId="747337E8" w14:textId="7D54920B" w:rsidR="00DE5411" w:rsidRDefault="00DE5411" w:rsidP="007D1F1E">
      <w:pPr>
        <w:numPr>
          <w:ilvl w:val="1"/>
          <w:numId w:val="7"/>
        </w:numPr>
        <w:spacing w:after="0" w:line="240" w:lineRule="auto"/>
      </w:pPr>
      <w:r w:rsidRPr="007D1F1E">
        <w:t>If a test return</w:t>
      </w:r>
      <w:r w:rsidR="004528C6">
        <w:t>s</w:t>
      </w:r>
      <w:r w:rsidRPr="007D1F1E">
        <w:t xml:space="preserve"> positive, do you treat a woman on the same day that you performed the test? </w:t>
      </w:r>
    </w:p>
    <w:p w14:paraId="0334A962" w14:textId="77777777" w:rsidR="00DE5411" w:rsidRPr="007D1F1E" w:rsidRDefault="00DE5411" w:rsidP="007D1F1E">
      <w:pPr>
        <w:numPr>
          <w:ilvl w:val="1"/>
          <w:numId w:val="7"/>
        </w:numPr>
        <w:spacing w:after="0" w:line="240" w:lineRule="auto"/>
      </w:pPr>
      <w:r w:rsidRPr="007D1F1E">
        <w:t xml:space="preserve">Are there drugs available for treatment? </w:t>
      </w:r>
    </w:p>
    <w:p w14:paraId="1652CFDF" w14:textId="77777777" w:rsidR="00DE5411" w:rsidRPr="007D1F1E" w:rsidRDefault="00DE5411" w:rsidP="007D1F1E">
      <w:pPr>
        <w:numPr>
          <w:ilvl w:val="2"/>
          <w:numId w:val="7"/>
        </w:numPr>
        <w:spacing w:after="0" w:line="240" w:lineRule="auto"/>
      </w:pPr>
      <w:r w:rsidRPr="007D1F1E">
        <w:t xml:space="preserve">If yes, are they free or low cost? </w:t>
      </w:r>
    </w:p>
    <w:p w14:paraId="01FD6B7E" w14:textId="77777777" w:rsidR="00DE5411" w:rsidRPr="006D1EDA" w:rsidRDefault="00DE5411" w:rsidP="007D1F1E">
      <w:pPr>
        <w:numPr>
          <w:ilvl w:val="2"/>
          <w:numId w:val="7"/>
        </w:numPr>
        <w:spacing w:after="0" w:line="240" w:lineRule="auto"/>
      </w:pPr>
      <w:r w:rsidRPr="006D1EDA">
        <w:t xml:space="preserve">Are they available on-site or are women required to travel to access them? </w:t>
      </w:r>
    </w:p>
    <w:p w14:paraId="1D76E870" w14:textId="77777777" w:rsidR="00F3339B" w:rsidRPr="007D1F1E" w:rsidRDefault="00F3339B" w:rsidP="00F3339B">
      <w:pPr>
        <w:numPr>
          <w:ilvl w:val="1"/>
          <w:numId w:val="7"/>
        </w:numPr>
        <w:spacing w:after="0" w:line="240" w:lineRule="auto"/>
      </w:pPr>
      <w:r>
        <w:t>Have you had any challenges with getting reimbursed for syphilis testing and treatment?</w:t>
      </w:r>
    </w:p>
    <w:p w14:paraId="5F18740C" w14:textId="77777777" w:rsidR="006D1EDA" w:rsidRPr="006D1EDA" w:rsidRDefault="006D1EDA" w:rsidP="006D1EDA">
      <w:pPr>
        <w:numPr>
          <w:ilvl w:val="1"/>
          <w:numId w:val="7"/>
        </w:numPr>
        <w:spacing w:after="0" w:line="240" w:lineRule="auto"/>
      </w:pPr>
      <w:r w:rsidRPr="006D1EDA">
        <w:t>What is your usual procedure/recommendations around partner testing?</w:t>
      </w:r>
    </w:p>
    <w:p w14:paraId="4828D48A" w14:textId="77777777" w:rsidR="006D1EDA" w:rsidRDefault="006D1EDA" w:rsidP="006D1EDA">
      <w:pPr>
        <w:numPr>
          <w:ilvl w:val="1"/>
          <w:numId w:val="7"/>
        </w:numPr>
        <w:spacing w:after="0" w:line="240" w:lineRule="auto"/>
      </w:pPr>
      <w:r w:rsidRPr="006D1EDA">
        <w:t xml:space="preserve">Under what circumstances do you </w:t>
      </w:r>
      <w:r w:rsidRPr="006D1EDA">
        <w:rPr>
          <w:b/>
        </w:rPr>
        <w:t>not</w:t>
      </w:r>
      <w:r w:rsidRPr="006D1EDA">
        <w:t xml:space="preserve"> test for syphilis?</w:t>
      </w:r>
    </w:p>
    <w:p w14:paraId="225E1F32" w14:textId="77777777" w:rsidR="00737224" w:rsidRDefault="00737224" w:rsidP="00D34D49">
      <w:pPr>
        <w:spacing w:after="0" w:line="240" w:lineRule="auto"/>
        <w:ind w:left="2160"/>
      </w:pPr>
    </w:p>
    <w:p w14:paraId="05008900" w14:textId="77777777" w:rsidR="006E62AC" w:rsidRPr="00DE5411" w:rsidRDefault="006E62AC" w:rsidP="006E62AC">
      <w:pPr>
        <w:spacing w:after="0" w:line="240" w:lineRule="auto"/>
        <w:ind w:left="2880"/>
        <w:rPr>
          <w:b/>
        </w:rPr>
      </w:pPr>
    </w:p>
    <w:p w14:paraId="3B7CB2EF" w14:textId="77777777" w:rsidR="00737224" w:rsidRPr="000931C9" w:rsidRDefault="00737224" w:rsidP="00737224">
      <w:pPr>
        <w:numPr>
          <w:ilvl w:val="0"/>
          <w:numId w:val="7"/>
        </w:numPr>
        <w:spacing w:after="0" w:line="240" w:lineRule="auto"/>
        <w:rPr>
          <w:b/>
        </w:rPr>
      </w:pPr>
      <w:r>
        <w:lastRenderedPageBreak/>
        <w:t>Do you feel that there is a risk of side effects related to treatment for syphilis?</w:t>
      </w:r>
    </w:p>
    <w:p w14:paraId="39E94B13" w14:textId="77777777" w:rsidR="00737224" w:rsidRPr="000931C9" w:rsidRDefault="00737224" w:rsidP="00737224">
      <w:pPr>
        <w:numPr>
          <w:ilvl w:val="1"/>
          <w:numId w:val="7"/>
        </w:numPr>
        <w:spacing w:after="0" w:line="240" w:lineRule="auto"/>
        <w:rPr>
          <w:b/>
        </w:rPr>
      </w:pPr>
      <w:r>
        <w:t xml:space="preserve">What are the side effects? Why would a woman experience them? </w:t>
      </w:r>
    </w:p>
    <w:p w14:paraId="6C141BB9" w14:textId="77777777" w:rsidR="000931C9" w:rsidRPr="000931C9" w:rsidRDefault="000931C9" w:rsidP="000931C9">
      <w:pPr>
        <w:spacing w:after="0" w:line="240" w:lineRule="auto"/>
        <w:ind w:left="1440"/>
        <w:rPr>
          <w:b/>
        </w:rPr>
      </w:pPr>
    </w:p>
    <w:p w14:paraId="56307A7F" w14:textId="77777777" w:rsidR="006E62AC" w:rsidRPr="006E62AC" w:rsidRDefault="00DE5411" w:rsidP="006E62AC">
      <w:pPr>
        <w:numPr>
          <w:ilvl w:val="0"/>
          <w:numId w:val="7"/>
        </w:numPr>
        <w:spacing w:after="0" w:line="240" w:lineRule="auto"/>
        <w:rPr>
          <w:b/>
        </w:rPr>
      </w:pPr>
      <w:r w:rsidRPr="00DE5411">
        <w:t xml:space="preserve">Are there any procedures or reporting that you follow if a pregnant woman is found to have syphilis? </w:t>
      </w:r>
    </w:p>
    <w:p w14:paraId="5EB22153" w14:textId="77777777" w:rsidR="006E62AC" w:rsidRPr="006E62AC" w:rsidRDefault="006E62AC" w:rsidP="006E62AC">
      <w:pPr>
        <w:spacing w:after="0" w:line="240" w:lineRule="auto"/>
        <w:ind w:left="1440"/>
        <w:rPr>
          <w:b/>
        </w:rPr>
      </w:pPr>
    </w:p>
    <w:p w14:paraId="4B303D20" w14:textId="5D4FF5F9" w:rsidR="006E62AC" w:rsidRPr="006E62AC" w:rsidRDefault="006E62AC" w:rsidP="006E62AC">
      <w:pPr>
        <w:numPr>
          <w:ilvl w:val="0"/>
          <w:numId w:val="7"/>
        </w:numPr>
        <w:spacing w:after="0" w:line="240" w:lineRule="auto"/>
        <w:rPr>
          <w:b/>
        </w:rPr>
      </w:pPr>
      <w:r>
        <w:t xml:space="preserve">Do you have to refer women to other </w:t>
      </w:r>
      <w:r w:rsidR="00874318">
        <w:t xml:space="preserve">hospitals/ </w:t>
      </w:r>
      <w:r>
        <w:t xml:space="preserve">clinics for any testing or treatment related to syphilis? </w:t>
      </w:r>
    </w:p>
    <w:p w14:paraId="3ACE17C7" w14:textId="73C2EB0C" w:rsidR="006E62AC" w:rsidRDefault="006E62AC" w:rsidP="006E62AC">
      <w:pPr>
        <w:numPr>
          <w:ilvl w:val="1"/>
          <w:numId w:val="7"/>
        </w:numPr>
        <w:spacing w:after="0" w:line="240" w:lineRule="auto"/>
      </w:pPr>
      <w:r w:rsidRPr="006E62AC">
        <w:t xml:space="preserve">If yes, what </w:t>
      </w:r>
      <w:r w:rsidR="00CE6A54">
        <w:t xml:space="preserve">types of testing / treatment require referrals to other places? </w:t>
      </w:r>
    </w:p>
    <w:p w14:paraId="73A3BC70" w14:textId="77777777" w:rsidR="00CE6A54" w:rsidRDefault="00CE6A54" w:rsidP="006E62AC">
      <w:pPr>
        <w:numPr>
          <w:ilvl w:val="1"/>
          <w:numId w:val="7"/>
        </w:numPr>
        <w:spacing w:after="0" w:line="240" w:lineRule="auto"/>
      </w:pPr>
      <w:r>
        <w:t xml:space="preserve">Where do you refer them? </w:t>
      </w:r>
    </w:p>
    <w:p w14:paraId="58BA079D" w14:textId="4A6B3D16" w:rsidR="00CE6A54" w:rsidRDefault="00CE6A54" w:rsidP="006E62AC">
      <w:pPr>
        <w:numPr>
          <w:ilvl w:val="1"/>
          <w:numId w:val="7"/>
        </w:numPr>
        <w:spacing w:after="0" w:line="240" w:lineRule="auto"/>
      </w:pPr>
      <w:r>
        <w:t>Are locations typically on-site (at the same location as y</w:t>
      </w:r>
      <w:r w:rsidR="004528C6">
        <w:t>our hospital/ clinic) or o</w:t>
      </w:r>
      <w:r>
        <w:t>ff-site (women are required to travel to c</w:t>
      </w:r>
      <w:r w:rsidR="00874318">
        <w:t xml:space="preserve">omplete the testing/ treatment)? </w:t>
      </w:r>
    </w:p>
    <w:p w14:paraId="3ED32981" w14:textId="18CB12DF" w:rsidR="00874318" w:rsidRDefault="00874318" w:rsidP="006E62AC">
      <w:pPr>
        <w:numPr>
          <w:ilvl w:val="1"/>
          <w:numId w:val="7"/>
        </w:numPr>
        <w:spacing w:after="0" w:line="240" w:lineRule="auto"/>
      </w:pPr>
      <w:r>
        <w:t xml:space="preserve">Are there any drawbacks to referring women for testing / treatment? </w:t>
      </w:r>
    </w:p>
    <w:p w14:paraId="29360784" w14:textId="2CD25F4E" w:rsidR="00874318" w:rsidRDefault="00874318" w:rsidP="00874318">
      <w:pPr>
        <w:numPr>
          <w:ilvl w:val="2"/>
          <w:numId w:val="7"/>
        </w:numPr>
        <w:spacing w:after="0" w:line="240" w:lineRule="auto"/>
      </w:pPr>
      <w:r>
        <w:t xml:space="preserve">Do you feel that women typically complete the testing/ treatment when they are referred? </w:t>
      </w:r>
    </w:p>
    <w:p w14:paraId="19FE40BC" w14:textId="223E17CD" w:rsidR="008701C2" w:rsidRPr="00D34D49" w:rsidRDefault="008701C2" w:rsidP="00D34D49">
      <w:pPr>
        <w:numPr>
          <w:ilvl w:val="1"/>
          <w:numId w:val="7"/>
        </w:numPr>
        <w:spacing w:after="0" w:line="240" w:lineRule="auto"/>
      </w:pPr>
      <w:r>
        <w:t xml:space="preserve">If you order a syphilis test and the patient does not complete the test, are there any follow up procedures to ensure that it gets done? </w:t>
      </w:r>
      <w:r w:rsidRPr="00D34D49">
        <w:rPr>
          <w:i/>
        </w:rPr>
        <w:t>(Ex: Phone call, letter)</w:t>
      </w:r>
    </w:p>
    <w:p w14:paraId="5976DF0A" w14:textId="752CA0FA" w:rsidR="002B6375" w:rsidRDefault="002B6375" w:rsidP="00D34D49">
      <w:pPr>
        <w:numPr>
          <w:ilvl w:val="1"/>
          <w:numId w:val="7"/>
        </w:numPr>
        <w:spacing w:after="0" w:line="240" w:lineRule="auto"/>
      </w:pPr>
      <w:r>
        <w:t xml:space="preserve">Do you test all women who deliver a stillborn infant for syphilis? </w:t>
      </w:r>
    </w:p>
    <w:p w14:paraId="31A73D72" w14:textId="77777777" w:rsidR="006E62AC" w:rsidRDefault="006E62AC" w:rsidP="006E62AC">
      <w:pPr>
        <w:spacing w:after="0" w:line="240" w:lineRule="auto"/>
        <w:ind w:left="1440"/>
        <w:rPr>
          <w:b/>
        </w:rPr>
      </w:pPr>
    </w:p>
    <w:p w14:paraId="309E24FB" w14:textId="1CD850FA" w:rsidR="00DE5411" w:rsidRPr="006E62AC" w:rsidRDefault="00DE5411" w:rsidP="006E62AC">
      <w:pPr>
        <w:numPr>
          <w:ilvl w:val="0"/>
          <w:numId w:val="7"/>
        </w:numPr>
        <w:spacing w:after="0" w:line="240" w:lineRule="auto"/>
        <w:rPr>
          <w:b/>
        </w:rPr>
      </w:pPr>
      <w:r w:rsidRPr="00DE5411">
        <w:t xml:space="preserve">What forms of communication do you mainly use to talk with patients? </w:t>
      </w:r>
      <w:r w:rsidRPr="006E62AC">
        <w:rPr>
          <w:i/>
        </w:rPr>
        <w:t xml:space="preserve">Probe: Phone, Email, Hospital messaging system? </w:t>
      </w:r>
    </w:p>
    <w:p w14:paraId="24C2D127" w14:textId="77777777" w:rsidR="00BB0823" w:rsidRPr="00BB0823" w:rsidRDefault="00DE5411" w:rsidP="00BB0823">
      <w:pPr>
        <w:numPr>
          <w:ilvl w:val="2"/>
          <w:numId w:val="4"/>
        </w:numPr>
        <w:spacing w:after="0" w:line="240" w:lineRule="auto"/>
        <w:rPr>
          <w:b/>
        </w:rPr>
      </w:pPr>
      <w:r w:rsidRPr="00DE5411">
        <w:t xml:space="preserve">What are the most effective ways of reaching patients? </w:t>
      </w:r>
    </w:p>
    <w:p w14:paraId="5575F932" w14:textId="77777777" w:rsidR="00BB0823" w:rsidRDefault="00BB0823" w:rsidP="00BB0823">
      <w:pPr>
        <w:spacing w:after="0" w:line="240" w:lineRule="auto"/>
        <w:ind w:left="2160"/>
        <w:rPr>
          <w:b/>
        </w:rPr>
      </w:pPr>
    </w:p>
    <w:p w14:paraId="66EC3FEC" w14:textId="59CCA3B0" w:rsidR="00D160B1" w:rsidRPr="0088271D" w:rsidRDefault="00BB0823" w:rsidP="0088271D">
      <w:pPr>
        <w:pStyle w:val="ListParagraph"/>
        <w:numPr>
          <w:ilvl w:val="0"/>
          <w:numId w:val="7"/>
        </w:numPr>
        <w:spacing w:after="0" w:line="240" w:lineRule="auto"/>
        <w:rPr>
          <w:b/>
        </w:rPr>
      </w:pPr>
      <w:r>
        <w:t xml:space="preserve"> </w:t>
      </w:r>
      <w:r w:rsidR="00D160B1" w:rsidRPr="00DE5411">
        <w:t xml:space="preserve">Are you aware of any programs or organizations that reach out to pregnant women who may be at risk for contracting STIs? </w:t>
      </w:r>
    </w:p>
    <w:p w14:paraId="105D4057" w14:textId="77777777" w:rsidR="00D160B1" w:rsidRPr="00DE5411" w:rsidRDefault="00D160B1" w:rsidP="003E2687">
      <w:pPr>
        <w:numPr>
          <w:ilvl w:val="1"/>
          <w:numId w:val="7"/>
        </w:numPr>
        <w:spacing w:after="0" w:line="240" w:lineRule="auto"/>
        <w:rPr>
          <w:b/>
        </w:rPr>
      </w:pPr>
      <w:r w:rsidRPr="00DE5411">
        <w:t xml:space="preserve">If yes, which organizations? </w:t>
      </w:r>
    </w:p>
    <w:p w14:paraId="647A09E4" w14:textId="77777777" w:rsidR="00D160B1" w:rsidRPr="00DE5411" w:rsidRDefault="00D160B1" w:rsidP="003E2687">
      <w:pPr>
        <w:numPr>
          <w:ilvl w:val="1"/>
          <w:numId w:val="7"/>
        </w:numPr>
        <w:spacing w:after="0" w:line="240" w:lineRule="auto"/>
        <w:rPr>
          <w:b/>
        </w:rPr>
      </w:pPr>
      <w:r w:rsidRPr="00DE5411">
        <w:t xml:space="preserve">Do you think they are effective at engaging this population? </w:t>
      </w:r>
    </w:p>
    <w:p w14:paraId="38DA6A30" w14:textId="77777777" w:rsidR="00D160B1" w:rsidRPr="00DE5411" w:rsidRDefault="00D160B1" w:rsidP="003E2687">
      <w:pPr>
        <w:numPr>
          <w:ilvl w:val="2"/>
          <w:numId w:val="7"/>
        </w:numPr>
        <w:spacing w:after="0" w:line="240" w:lineRule="auto"/>
        <w:rPr>
          <w:b/>
        </w:rPr>
      </w:pPr>
      <w:r w:rsidRPr="00DE5411">
        <w:t xml:space="preserve">If yes, why? If no, why not? </w:t>
      </w:r>
    </w:p>
    <w:p w14:paraId="0CAF358E" w14:textId="77777777" w:rsidR="00D160B1" w:rsidRPr="00DE5411" w:rsidRDefault="00D160B1" w:rsidP="00D160B1">
      <w:pPr>
        <w:spacing w:after="0" w:line="240" w:lineRule="auto"/>
        <w:ind w:left="2880"/>
        <w:rPr>
          <w:b/>
        </w:rPr>
      </w:pPr>
    </w:p>
    <w:p w14:paraId="120D8E83" w14:textId="77777777" w:rsidR="00DE5411" w:rsidRPr="0088271D" w:rsidRDefault="00DE5411" w:rsidP="0088271D">
      <w:pPr>
        <w:numPr>
          <w:ilvl w:val="0"/>
          <w:numId w:val="7"/>
        </w:numPr>
        <w:spacing w:after="0" w:line="240" w:lineRule="auto"/>
        <w:rPr>
          <w:b/>
        </w:rPr>
      </w:pPr>
      <w:r w:rsidRPr="00DE5411">
        <w:t xml:space="preserve">We are interested in finding out the best ways to reach out to pregnant women in Kern County/ East Baton Rouge Parish. Our goal is to make pregnant women more aware of the dangers of congenital syphilis and the rise in cases in Kern County/ East Baton Rouge Parish, and to engage more with prenatal care providers. What do you think is the best way to reach out to pregnant women in Kern County/ East Baton Rouge Parish? </w:t>
      </w:r>
    </w:p>
    <w:p w14:paraId="507B6B3E" w14:textId="77777777" w:rsidR="0088271D" w:rsidRPr="00DE5411" w:rsidRDefault="0088271D" w:rsidP="0088271D">
      <w:pPr>
        <w:spacing w:after="0" w:line="240" w:lineRule="auto"/>
        <w:ind w:left="1440"/>
        <w:rPr>
          <w:b/>
        </w:rPr>
      </w:pPr>
    </w:p>
    <w:p w14:paraId="2D20E4B3" w14:textId="77777777" w:rsidR="00DE5411" w:rsidRPr="00DE5411" w:rsidRDefault="00DE5411" w:rsidP="0088271D">
      <w:pPr>
        <w:numPr>
          <w:ilvl w:val="0"/>
          <w:numId w:val="7"/>
        </w:numPr>
        <w:spacing w:after="0" w:line="240" w:lineRule="auto"/>
        <w:rPr>
          <w:b/>
        </w:rPr>
      </w:pPr>
      <w:r w:rsidRPr="00DE5411">
        <w:t xml:space="preserve">Do you have any other suggestions or questions before we end? </w:t>
      </w:r>
    </w:p>
    <w:p w14:paraId="61F267D7" w14:textId="77777777" w:rsidR="00DE5411" w:rsidRPr="00DE5411" w:rsidRDefault="00DE5411" w:rsidP="00DE5411">
      <w:pPr>
        <w:spacing w:after="0" w:line="240" w:lineRule="auto"/>
        <w:rPr>
          <w:b/>
        </w:rPr>
      </w:pPr>
    </w:p>
    <w:p w14:paraId="06008C37" w14:textId="30BFD6A2" w:rsidR="00DE5411" w:rsidRDefault="00DE5411" w:rsidP="00DE5411">
      <w:pPr>
        <w:spacing w:after="0" w:line="240" w:lineRule="auto"/>
      </w:pPr>
      <w:r w:rsidRPr="00DE5411">
        <w:rPr>
          <w:b/>
        </w:rPr>
        <w:t xml:space="preserve">Conclusion: </w:t>
      </w:r>
      <w:r w:rsidRPr="00DE5411">
        <w:t xml:space="preserve">Thank you so much for your participation! We appreciate the time you took to answer our questions. </w:t>
      </w:r>
    </w:p>
    <w:sectPr w:rsidR="00DE54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B4102F"/>
    <w:multiLevelType w:val="hybridMultilevel"/>
    <w:tmpl w:val="EAEE7106"/>
    <w:lvl w:ilvl="0" w:tplc="E564BE6E">
      <w:start w:val="5"/>
      <w:numFmt w:val="decimal"/>
      <w:lvlText w:val="%1."/>
      <w:lvlJc w:val="left"/>
      <w:pPr>
        <w:ind w:left="1440" w:hanging="360"/>
      </w:pPr>
      <w:rPr>
        <w:rFonts w:hint="default"/>
        <w:b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80E2FD22">
      <w:start w:val="4"/>
      <w:numFmt w:val="upperRoman"/>
      <w:lvlText w:val="%5&gt;"/>
      <w:lvlJc w:val="left"/>
      <w:pPr>
        <w:ind w:left="4680" w:hanging="720"/>
      </w:pPr>
      <w:rPr>
        <w:rFonts w:hint="default"/>
      </w:r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F775EB7"/>
    <w:multiLevelType w:val="multilevel"/>
    <w:tmpl w:val="F5B6DD9A"/>
    <w:lvl w:ilvl="0">
      <w:start w:val="1"/>
      <w:numFmt w:val="upperRoman"/>
      <w:lvlText w:val="%1."/>
      <w:lvlJc w:val="left"/>
      <w:pPr>
        <w:ind w:left="1080" w:hanging="720"/>
      </w:pPr>
      <w:rPr>
        <w:rFonts w:hint="default"/>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252A63C4"/>
    <w:multiLevelType w:val="hybridMultilevel"/>
    <w:tmpl w:val="5A5A9C0A"/>
    <w:lvl w:ilvl="0" w:tplc="E8CC5FA6">
      <w:start w:val="10"/>
      <w:numFmt w:val="decimal"/>
      <w:lvlText w:val="%1."/>
      <w:lvlJc w:val="left"/>
      <w:pPr>
        <w:ind w:left="1440" w:hanging="360"/>
      </w:pPr>
      <w:rPr>
        <w:rFonts w:hint="default"/>
        <w:b w:val="0"/>
      </w:rPr>
    </w:lvl>
    <w:lvl w:ilvl="1" w:tplc="D86091F0">
      <w:start w:val="1"/>
      <w:numFmt w:val="lowerLetter"/>
      <w:lvlText w:val="%2."/>
      <w:lvlJc w:val="left"/>
      <w:pPr>
        <w:ind w:left="2160" w:hanging="360"/>
      </w:pPr>
      <w:rPr>
        <w:b w:val="0"/>
      </w:rPr>
    </w:lvl>
    <w:lvl w:ilvl="2" w:tplc="392CBB76">
      <w:start w:val="1"/>
      <w:numFmt w:val="lowerRoman"/>
      <w:lvlText w:val="%3."/>
      <w:lvlJc w:val="right"/>
      <w:pPr>
        <w:ind w:left="2880" w:hanging="180"/>
      </w:pPr>
      <w:rPr>
        <w:b w:val="0"/>
      </w:r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58C0A61"/>
    <w:multiLevelType w:val="multilevel"/>
    <w:tmpl w:val="9BE88DBC"/>
    <w:lvl w:ilvl="0">
      <w:start w:val="3"/>
      <w:numFmt w:val="upperRoman"/>
      <w:lvlText w:val="%1."/>
      <w:lvlJc w:val="left"/>
      <w:pPr>
        <w:ind w:left="1080" w:hanging="720"/>
      </w:pPr>
      <w:rPr>
        <w:rFonts w:hint="default"/>
        <w:b/>
      </w:rPr>
    </w:lvl>
    <w:lvl w:ilvl="1">
      <w:start w:val="1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420F798D"/>
    <w:multiLevelType w:val="hybridMultilevel"/>
    <w:tmpl w:val="16BCA308"/>
    <w:lvl w:ilvl="0" w:tplc="0409000F">
      <w:start w:val="1"/>
      <w:numFmt w:val="decimal"/>
      <w:lvlText w:val="%1."/>
      <w:lvlJc w:val="left"/>
      <w:pPr>
        <w:ind w:left="720" w:hanging="360"/>
      </w:pPr>
      <w:rPr>
        <w:rFonts w:hint="default"/>
      </w:rPr>
    </w:lvl>
    <w:lvl w:ilvl="1" w:tplc="0100CFD8">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1D510E"/>
    <w:multiLevelType w:val="multilevel"/>
    <w:tmpl w:val="AFDC0222"/>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5E9E2657"/>
    <w:multiLevelType w:val="multilevel"/>
    <w:tmpl w:val="E66A238A"/>
    <w:lvl w:ilvl="0">
      <w:start w:val="2"/>
      <w:numFmt w:val="upperRoman"/>
      <w:lvlText w:val="%1."/>
      <w:lvlJc w:val="left"/>
      <w:pPr>
        <w:ind w:left="1080" w:hanging="720"/>
      </w:pPr>
      <w:rPr>
        <w:rFonts w:hint="default"/>
        <w:b/>
      </w:rPr>
    </w:lvl>
    <w:lvl w:ilvl="1">
      <w:start w:val="3"/>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76C77D40"/>
    <w:multiLevelType w:val="multilevel"/>
    <w:tmpl w:val="7A1ABB3E"/>
    <w:lvl w:ilvl="0">
      <w:start w:val="2"/>
      <w:numFmt w:val="upperRoman"/>
      <w:lvlText w:val="%1."/>
      <w:lvlJc w:val="left"/>
      <w:pPr>
        <w:ind w:left="1080" w:hanging="720"/>
      </w:pPr>
      <w:rPr>
        <w:rFonts w:hint="default"/>
        <w:b/>
      </w:rPr>
    </w:lvl>
    <w:lvl w:ilvl="1">
      <w:start w:val="3"/>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b w:val="0"/>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4"/>
  </w:num>
  <w:num w:numId="2">
    <w:abstractNumId w:val="1"/>
  </w:num>
  <w:num w:numId="3">
    <w:abstractNumId w:val="7"/>
  </w:num>
  <w:num w:numId="4">
    <w:abstractNumId w:val="3"/>
  </w:num>
  <w:num w:numId="5">
    <w:abstractNumId w:val="5"/>
  </w:num>
  <w:num w:numId="6">
    <w:abstractNumId w:val="0"/>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411"/>
    <w:rsid w:val="000931C9"/>
    <w:rsid w:val="000A4EB0"/>
    <w:rsid w:val="000C2EDE"/>
    <w:rsid w:val="000C36EB"/>
    <w:rsid w:val="000D70E2"/>
    <w:rsid w:val="001021BB"/>
    <w:rsid w:val="0012416E"/>
    <w:rsid w:val="0021430B"/>
    <w:rsid w:val="00252CC0"/>
    <w:rsid w:val="00267C88"/>
    <w:rsid w:val="00292D50"/>
    <w:rsid w:val="002942A0"/>
    <w:rsid w:val="002B6375"/>
    <w:rsid w:val="00312E8B"/>
    <w:rsid w:val="00332D42"/>
    <w:rsid w:val="00352517"/>
    <w:rsid w:val="00367103"/>
    <w:rsid w:val="00393D04"/>
    <w:rsid w:val="003A3BB3"/>
    <w:rsid w:val="003E2687"/>
    <w:rsid w:val="0042552C"/>
    <w:rsid w:val="004528C6"/>
    <w:rsid w:val="00462285"/>
    <w:rsid w:val="00464B72"/>
    <w:rsid w:val="004723EC"/>
    <w:rsid w:val="00490F2A"/>
    <w:rsid w:val="004923D7"/>
    <w:rsid w:val="004A038A"/>
    <w:rsid w:val="004A647E"/>
    <w:rsid w:val="004C44B6"/>
    <w:rsid w:val="004D0555"/>
    <w:rsid w:val="0050564D"/>
    <w:rsid w:val="00505B82"/>
    <w:rsid w:val="0052473F"/>
    <w:rsid w:val="00560F72"/>
    <w:rsid w:val="005A6799"/>
    <w:rsid w:val="005B5478"/>
    <w:rsid w:val="005D00A9"/>
    <w:rsid w:val="005F3977"/>
    <w:rsid w:val="00683DB8"/>
    <w:rsid w:val="00694C5C"/>
    <w:rsid w:val="006B7486"/>
    <w:rsid w:val="006D1EDA"/>
    <w:rsid w:val="006E2B42"/>
    <w:rsid w:val="006E62AC"/>
    <w:rsid w:val="006E6635"/>
    <w:rsid w:val="00716C33"/>
    <w:rsid w:val="00737224"/>
    <w:rsid w:val="00750C9E"/>
    <w:rsid w:val="00777D4F"/>
    <w:rsid w:val="0078011C"/>
    <w:rsid w:val="00790C82"/>
    <w:rsid w:val="007D1F1E"/>
    <w:rsid w:val="007D6168"/>
    <w:rsid w:val="00821986"/>
    <w:rsid w:val="0082652E"/>
    <w:rsid w:val="008701C2"/>
    <w:rsid w:val="00874318"/>
    <w:rsid w:val="0088271D"/>
    <w:rsid w:val="008978B3"/>
    <w:rsid w:val="008E70B8"/>
    <w:rsid w:val="00923B3B"/>
    <w:rsid w:val="00957737"/>
    <w:rsid w:val="00962471"/>
    <w:rsid w:val="009B2FB4"/>
    <w:rsid w:val="00A13B7A"/>
    <w:rsid w:val="00A70729"/>
    <w:rsid w:val="00A953ED"/>
    <w:rsid w:val="00B36645"/>
    <w:rsid w:val="00BB0192"/>
    <w:rsid w:val="00BB0823"/>
    <w:rsid w:val="00BD0B2A"/>
    <w:rsid w:val="00BF560A"/>
    <w:rsid w:val="00C0030E"/>
    <w:rsid w:val="00C35E52"/>
    <w:rsid w:val="00C57C68"/>
    <w:rsid w:val="00C7764B"/>
    <w:rsid w:val="00C90A6B"/>
    <w:rsid w:val="00C94A98"/>
    <w:rsid w:val="00CA1E82"/>
    <w:rsid w:val="00CA1F59"/>
    <w:rsid w:val="00CC630C"/>
    <w:rsid w:val="00CD284B"/>
    <w:rsid w:val="00CE48E0"/>
    <w:rsid w:val="00CE6A54"/>
    <w:rsid w:val="00D160B1"/>
    <w:rsid w:val="00D30FBF"/>
    <w:rsid w:val="00D34D49"/>
    <w:rsid w:val="00D57BF3"/>
    <w:rsid w:val="00D91984"/>
    <w:rsid w:val="00DE0A8E"/>
    <w:rsid w:val="00DE5411"/>
    <w:rsid w:val="00E518EA"/>
    <w:rsid w:val="00F3339B"/>
    <w:rsid w:val="00F7459C"/>
    <w:rsid w:val="00F90BC7"/>
    <w:rsid w:val="00F9409E"/>
    <w:rsid w:val="00FB3D61"/>
    <w:rsid w:val="00FB66F7"/>
    <w:rsid w:val="00FE47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7DA31"/>
  <w15:chartTrackingRefBased/>
  <w15:docId w15:val="{2E2B83A5-43C1-4B63-A342-206EFAC23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5411"/>
    <w:rPr>
      <w:sz w:val="16"/>
      <w:szCs w:val="16"/>
    </w:rPr>
  </w:style>
  <w:style w:type="paragraph" w:styleId="CommentText">
    <w:name w:val="annotation text"/>
    <w:basedOn w:val="Normal"/>
    <w:link w:val="CommentTextChar"/>
    <w:uiPriority w:val="99"/>
    <w:semiHidden/>
    <w:unhideWhenUsed/>
    <w:rsid w:val="00DE5411"/>
    <w:pPr>
      <w:spacing w:line="240" w:lineRule="auto"/>
    </w:pPr>
    <w:rPr>
      <w:sz w:val="20"/>
      <w:szCs w:val="20"/>
    </w:rPr>
  </w:style>
  <w:style w:type="character" w:customStyle="1" w:styleId="CommentTextChar">
    <w:name w:val="Comment Text Char"/>
    <w:basedOn w:val="DefaultParagraphFont"/>
    <w:link w:val="CommentText"/>
    <w:uiPriority w:val="99"/>
    <w:semiHidden/>
    <w:rsid w:val="00DE5411"/>
    <w:rPr>
      <w:sz w:val="20"/>
      <w:szCs w:val="20"/>
    </w:rPr>
  </w:style>
  <w:style w:type="paragraph" w:styleId="BalloonText">
    <w:name w:val="Balloon Text"/>
    <w:basedOn w:val="Normal"/>
    <w:link w:val="BalloonTextChar"/>
    <w:uiPriority w:val="99"/>
    <w:semiHidden/>
    <w:unhideWhenUsed/>
    <w:rsid w:val="00DE54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41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942A0"/>
    <w:rPr>
      <w:b/>
      <w:bCs/>
    </w:rPr>
  </w:style>
  <w:style w:type="character" w:customStyle="1" w:styleId="CommentSubjectChar">
    <w:name w:val="Comment Subject Char"/>
    <w:basedOn w:val="CommentTextChar"/>
    <w:link w:val="CommentSubject"/>
    <w:uiPriority w:val="99"/>
    <w:semiHidden/>
    <w:rsid w:val="002942A0"/>
    <w:rPr>
      <w:b/>
      <w:bCs/>
      <w:sz w:val="20"/>
      <w:szCs w:val="20"/>
    </w:rPr>
  </w:style>
  <w:style w:type="paragraph" w:styleId="ListParagraph">
    <w:name w:val="List Paragraph"/>
    <w:basedOn w:val="Normal"/>
    <w:uiPriority w:val="34"/>
    <w:qFormat/>
    <w:rsid w:val="0050564D"/>
    <w:pPr>
      <w:ind w:left="720"/>
      <w:contextualSpacing/>
    </w:pPr>
  </w:style>
  <w:style w:type="paragraph" w:styleId="Revision">
    <w:name w:val="Revision"/>
    <w:hidden/>
    <w:uiPriority w:val="99"/>
    <w:semiHidden/>
    <w:rsid w:val="003525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83</Words>
  <Characters>1244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14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vie, Erika</dc:creator>
  <cp:keywords/>
  <dc:description/>
  <cp:lastModifiedBy>Eunhee Park</cp:lastModifiedBy>
  <cp:revision>2</cp:revision>
  <cp:lastPrinted>2018-01-09T15:16:00Z</cp:lastPrinted>
  <dcterms:created xsi:type="dcterms:W3CDTF">2018-01-12T18:42:00Z</dcterms:created>
  <dcterms:modified xsi:type="dcterms:W3CDTF">2018-01-12T18:42:00Z</dcterms:modified>
</cp:coreProperties>
</file>